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F6A3" w14:textId="77777777" w:rsidR="00874116" w:rsidRDefault="00874116" w:rsidP="00D21AE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D77B0F7" w14:textId="77777777" w:rsidR="00874116" w:rsidRDefault="00874116" w:rsidP="00D21AE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3CCE731" w14:textId="77777777" w:rsidR="00874116" w:rsidRDefault="00874116" w:rsidP="00D21AE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6CE3F8F" w14:textId="77777777" w:rsidR="00874116" w:rsidRDefault="00874116" w:rsidP="00D21AE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4AE78EF" w14:textId="4D343D16" w:rsidR="00D21AE4" w:rsidRPr="00874116" w:rsidRDefault="00D21AE4" w:rsidP="00D21AE4">
      <w:pPr>
        <w:rPr>
          <w:rFonts w:asciiTheme="majorBidi" w:hAnsiTheme="majorBidi" w:cstheme="majorBidi"/>
        </w:rPr>
      </w:pPr>
      <w:r w:rsidRPr="00874116">
        <w:rPr>
          <w:rFonts w:asciiTheme="majorBidi" w:hAnsiTheme="majorBidi" w:cstheme="majorBidi"/>
        </w:rPr>
        <w:t xml:space="preserve"> Supplementary Table S</w:t>
      </w:r>
      <w:r w:rsidR="00276172" w:rsidRPr="00874116">
        <w:rPr>
          <w:rFonts w:asciiTheme="majorBidi" w:hAnsiTheme="majorBidi" w:cstheme="majorBidi"/>
        </w:rPr>
        <w:t>1. Characteristics</w:t>
      </w:r>
      <w:r w:rsidRPr="00874116">
        <w:rPr>
          <w:rFonts w:asciiTheme="majorBidi" w:hAnsiTheme="majorBidi" w:cstheme="majorBidi"/>
        </w:rPr>
        <w:t xml:space="preserve"> of patients by study groups</w:t>
      </w:r>
      <w:r w:rsidR="00C633F1" w:rsidRPr="00874116">
        <w:rPr>
          <w:rFonts w:asciiTheme="majorBidi" w:hAnsiTheme="majorBidi" w:cstheme="majorBidi"/>
        </w:rPr>
        <w:t>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610"/>
        <w:gridCol w:w="1592"/>
        <w:gridCol w:w="1591"/>
        <w:gridCol w:w="794"/>
        <w:gridCol w:w="87"/>
        <w:gridCol w:w="688"/>
        <w:gridCol w:w="1205"/>
        <w:gridCol w:w="289"/>
        <w:gridCol w:w="1494"/>
      </w:tblGrid>
      <w:tr w:rsidR="00C633F1" w:rsidRPr="00874116" w14:paraId="3A059214" w14:textId="77777777" w:rsidTr="0097421C">
        <w:trPr>
          <w:trHeight w:val="338"/>
        </w:trPr>
        <w:tc>
          <w:tcPr>
            <w:tcW w:w="1610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C1AF3BD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Surveillance</w:t>
            </w:r>
          </w:p>
          <w:p w14:paraId="11056E4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proofErr w:type="gramStart"/>
            <w:r w:rsidRPr="00874116">
              <w:rPr>
                <w:rFonts w:asciiTheme="majorBidi" w:hAnsiTheme="majorBidi" w:cstheme="majorBidi"/>
              </w:rPr>
              <w:t>n(</w:t>
            </w:r>
            <w:proofErr w:type="gramEnd"/>
            <w:r w:rsidRPr="008741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92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863903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Diagnostic</w:t>
            </w:r>
          </w:p>
          <w:p w14:paraId="3EA0C807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proofErr w:type="gramStart"/>
            <w:r w:rsidRPr="00874116">
              <w:rPr>
                <w:rFonts w:asciiTheme="majorBidi" w:hAnsiTheme="majorBidi" w:cstheme="majorBidi"/>
              </w:rPr>
              <w:t>n(</w:t>
            </w:r>
            <w:proofErr w:type="gramEnd"/>
            <w:r w:rsidRPr="008741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91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9268EE8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Screening</w:t>
            </w:r>
          </w:p>
          <w:p w14:paraId="1745365F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proofErr w:type="gramStart"/>
            <w:r w:rsidRPr="00874116">
              <w:rPr>
                <w:rFonts w:asciiTheme="majorBidi" w:hAnsiTheme="majorBidi" w:cstheme="majorBidi"/>
              </w:rPr>
              <w:t>n(</w:t>
            </w:r>
            <w:proofErr w:type="gramEnd"/>
            <w:r w:rsidRPr="008741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543970E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 xml:space="preserve">Gender, </w:t>
            </w:r>
            <w:proofErr w:type="gramStart"/>
            <w:r w:rsidRPr="00874116">
              <w:rPr>
                <w:rFonts w:asciiTheme="majorBidi" w:hAnsiTheme="majorBidi" w:cstheme="majorBidi"/>
              </w:rPr>
              <w:t>n(</w:t>
            </w:r>
            <w:proofErr w:type="gramEnd"/>
            <w:r w:rsidRPr="0087411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494" w:type="dxa"/>
            <w:gridSpan w:val="2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06C4F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Age, mean (y)</w:t>
            </w:r>
          </w:p>
        </w:tc>
        <w:tc>
          <w:tcPr>
            <w:tcW w:w="1494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7BDDE4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Groups</w:t>
            </w:r>
          </w:p>
        </w:tc>
      </w:tr>
      <w:tr w:rsidR="00C633F1" w:rsidRPr="00874116" w14:paraId="7C6E4596" w14:textId="77777777" w:rsidTr="0097421C">
        <w:trPr>
          <w:trHeight w:val="337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1D0E7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D3E8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948A4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34B8DC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A49E6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4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5C832C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20EE9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C633F1" w:rsidRPr="00874116" w14:paraId="7FAD6DAA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2D707BD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4F4A98D4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20(66.7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7BD5D4AE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0(33.3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54D04F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06C4EF13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4C144FDE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55.03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4248D8AE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CRC1(n=30)</w:t>
            </w:r>
          </w:p>
        </w:tc>
      </w:tr>
      <w:tr w:rsidR="00C633F1" w:rsidRPr="00874116" w14:paraId="28B22461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3B550686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3(2)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47E80E95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17(56.66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2C84440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10(43.34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93332A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6C2A6C7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32909FA6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63.17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71496B9C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CRC2(n=30)</w:t>
            </w:r>
          </w:p>
        </w:tc>
      </w:tr>
      <w:tr w:rsidR="00C633F1" w:rsidRPr="00874116" w14:paraId="4205CA42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552A558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27(90)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541F45E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3(10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EC8808F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CF8D426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70EFACB7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35C1CC83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55.81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66CF83F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874116">
              <w:rPr>
                <w:rFonts w:asciiTheme="majorBidi" w:hAnsiTheme="majorBidi" w:cstheme="majorBidi"/>
              </w:rPr>
              <w:t>CRChis</w:t>
            </w:r>
            <w:proofErr w:type="spellEnd"/>
            <w:r w:rsidRPr="00874116">
              <w:rPr>
                <w:rFonts w:asciiTheme="majorBidi" w:hAnsiTheme="majorBidi" w:cstheme="majorBidi"/>
              </w:rPr>
              <w:t>(n=30)</w:t>
            </w:r>
          </w:p>
        </w:tc>
      </w:tr>
      <w:tr w:rsidR="00C633F1" w:rsidRPr="00874116" w14:paraId="4A62E9DB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732D1CA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24B1AC08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10(33.3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4F21759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20(66.7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1A7FA2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343509D4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71C6EB6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53.74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77426D2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FH(n=30)</w:t>
            </w:r>
          </w:p>
        </w:tc>
      </w:tr>
      <w:tr w:rsidR="00C633F1" w:rsidRPr="00874116" w14:paraId="033C10BF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4FB24B4D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05FFB386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14(46.66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3D96DA65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16(53.34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F452FCD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7C47C6E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68A585C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57.71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310AB7DB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Control(n=30)</w:t>
            </w:r>
          </w:p>
        </w:tc>
      </w:tr>
      <w:tr w:rsidR="00C633F1" w:rsidRPr="00874116" w14:paraId="49BF7A04" w14:textId="77777777" w:rsidTr="0097421C">
        <w:tc>
          <w:tcPr>
            <w:tcW w:w="1610" w:type="dxa"/>
            <w:tcBorders>
              <w:left w:val="nil"/>
              <w:right w:val="nil"/>
            </w:tcBorders>
          </w:tcPr>
          <w:p w14:paraId="325B2E1A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30(20)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6F04768F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59(39.3)</w:t>
            </w:r>
          </w:p>
        </w:tc>
        <w:tc>
          <w:tcPr>
            <w:tcW w:w="1591" w:type="dxa"/>
            <w:tcBorders>
              <w:left w:val="nil"/>
              <w:right w:val="nil"/>
            </w:tcBorders>
          </w:tcPr>
          <w:p w14:paraId="19453800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</w:rPr>
              <w:t>61(40.7)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F8208C8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775" w:type="dxa"/>
            <w:gridSpan w:val="2"/>
            <w:tcBorders>
              <w:left w:val="nil"/>
              <w:right w:val="nil"/>
            </w:tcBorders>
          </w:tcPr>
          <w:p w14:paraId="0A979DA7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7587BD99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57.09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73817DAE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Total</w:t>
            </w:r>
          </w:p>
        </w:tc>
      </w:tr>
      <w:tr w:rsidR="00C633F1" w:rsidRPr="00874116" w14:paraId="36E47580" w14:textId="77777777" w:rsidTr="0097421C">
        <w:tc>
          <w:tcPr>
            <w:tcW w:w="4793" w:type="dxa"/>
            <w:gridSpan w:val="3"/>
            <w:tcBorders>
              <w:left w:val="nil"/>
              <w:right w:val="nil"/>
            </w:tcBorders>
          </w:tcPr>
          <w:p w14:paraId="51B8C464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69" w:type="dxa"/>
            <w:gridSpan w:val="3"/>
            <w:tcBorders>
              <w:left w:val="nil"/>
              <w:right w:val="nil"/>
            </w:tcBorders>
          </w:tcPr>
          <w:p w14:paraId="38532178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05" w:type="dxa"/>
            <w:tcBorders>
              <w:left w:val="nil"/>
              <w:right w:val="nil"/>
            </w:tcBorders>
          </w:tcPr>
          <w:p w14:paraId="6837DD1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783" w:type="dxa"/>
            <w:gridSpan w:val="2"/>
            <w:tcBorders>
              <w:left w:val="nil"/>
              <w:right w:val="nil"/>
            </w:tcBorders>
          </w:tcPr>
          <w:p w14:paraId="4228EBA2" w14:textId="77777777" w:rsidR="00C633F1" w:rsidRPr="00874116" w:rsidRDefault="00C633F1" w:rsidP="00C633F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874116">
              <w:rPr>
                <w:rFonts w:asciiTheme="majorBidi" w:hAnsiTheme="majorBidi" w:cstheme="majorBidi"/>
              </w:rPr>
              <w:t>p-value</w:t>
            </w:r>
          </w:p>
        </w:tc>
      </w:tr>
    </w:tbl>
    <w:p w14:paraId="7FFB70E4" w14:textId="5595C212" w:rsidR="00F041EE" w:rsidRPr="00874116" w:rsidRDefault="00C633F1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874116">
        <w:rPr>
          <w:rFonts w:asciiTheme="majorBidi" w:hAnsiTheme="majorBidi" w:cstheme="majorBidi"/>
          <w:color w:val="000000"/>
          <w:shd w:val="clear" w:color="auto" w:fill="FFFFFF"/>
        </w:rPr>
        <w:t xml:space="preserve">CRC1, colorectal cancer in situ (Tis); CRC2, CRC with tumor stage T1, T2, or T3; </w:t>
      </w:r>
      <w:proofErr w:type="spellStart"/>
      <w:r w:rsidRPr="00874116">
        <w:rPr>
          <w:rFonts w:asciiTheme="majorBidi" w:hAnsiTheme="majorBidi" w:cstheme="majorBidi"/>
          <w:color w:val="000000"/>
          <w:shd w:val="clear" w:color="auto" w:fill="FFFFFF"/>
        </w:rPr>
        <w:t>CRChis</w:t>
      </w:r>
      <w:proofErr w:type="spellEnd"/>
      <w:r w:rsidRPr="00874116">
        <w:rPr>
          <w:rFonts w:asciiTheme="majorBidi" w:hAnsiTheme="majorBidi" w:cstheme="majorBidi"/>
          <w:color w:val="000000"/>
          <w:shd w:val="clear" w:color="auto" w:fill="FFFFFF"/>
        </w:rPr>
        <w:t>, with CRC history; FH, with a family history of CRC</w:t>
      </w:r>
    </w:p>
    <w:p w14:paraId="013179C3" w14:textId="77777777" w:rsidR="000D03FF" w:rsidRPr="00874116" w:rsidRDefault="000D03FF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6218D3E7" w14:textId="77777777" w:rsidR="000D03FF" w:rsidRPr="00874116" w:rsidRDefault="000D03FF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5110A0BC" w14:textId="77777777" w:rsidR="000D03FF" w:rsidRPr="00874116" w:rsidRDefault="000D03FF" w:rsidP="000D03FF">
      <w:pPr>
        <w:rPr>
          <w:rFonts w:asciiTheme="majorBidi" w:hAnsiTheme="majorBidi" w:cstheme="majorBidi"/>
        </w:rPr>
      </w:pPr>
      <w:r w:rsidRPr="00874116">
        <w:rPr>
          <w:rFonts w:asciiTheme="majorBidi" w:hAnsiTheme="majorBidi" w:cstheme="majorBidi"/>
        </w:rPr>
        <w:t xml:space="preserve">Supplementary Table S2. Antibiotic susceptibility pattern and Characteristics of the isolated adherent–invasive </w:t>
      </w:r>
      <w:r w:rsidRPr="00874116">
        <w:rPr>
          <w:rFonts w:asciiTheme="majorBidi" w:hAnsiTheme="majorBidi" w:cstheme="majorBidi"/>
          <w:i/>
          <w:iCs/>
        </w:rPr>
        <w:t>Escherichia coli</w:t>
      </w:r>
      <w:r w:rsidRPr="00874116">
        <w:rPr>
          <w:rFonts w:asciiTheme="majorBidi" w:hAnsiTheme="majorBidi" w:cstheme="majorBidi"/>
        </w:rPr>
        <w:t xml:space="preserve"> (AIEC) strain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11"/>
        <w:gridCol w:w="1541"/>
        <w:gridCol w:w="907"/>
        <w:gridCol w:w="1099"/>
        <w:gridCol w:w="757"/>
        <w:gridCol w:w="1429"/>
        <w:gridCol w:w="936"/>
        <w:gridCol w:w="1780"/>
      </w:tblGrid>
      <w:tr w:rsidR="000D03FF" w:rsidRPr="00874116" w14:paraId="6B121E9E" w14:textId="77777777" w:rsidTr="00260604">
        <w:trPr>
          <w:trHeight w:val="233"/>
        </w:trPr>
        <w:tc>
          <w:tcPr>
            <w:tcW w:w="24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AA30213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(%)</w:t>
            </w: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REPL</w:t>
            </w:r>
            <w:r w:rsidRPr="008741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A93757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(%)</w:t>
            </w: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INV</w:t>
            </w:r>
            <w:r w:rsidRPr="008741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60CF7B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ADH</w:t>
            </w:r>
            <w:r w:rsidRPr="008741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1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5A872F5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3122D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Antibiotics</w:t>
            </w:r>
          </w:p>
        </w:tc>
      </w:tr>
      <w:tr w:rsidR="000D03FF" w:rsidRPr="00874116" w14:paraId="6484D870" w14:textId="77777777" w:rsidTr="00260604">
        <w:trPr>
          <w:trHeight w:val="232"/>
        </w:trPr>
        <w:tc>
          <w:tcPr>
            <w:tcW w:w="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12D7A0D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8B018D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6B6D5D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3F356C3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F86850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6A94237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716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65E238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0D03FF" w:rsidRPr="00874116" w14:paraId="1A28FD6C" w14:textId="77777777" w:rsidTr="00260604">
        <w:trPr>
          <w:trHeight w:val="287"/>
        </w:trPr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7032F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5F948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08.1±215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D2E43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8A5A5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5±0.21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B88A3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9ADB7D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73±0.79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E301C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S=15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6C8386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Trimethoprim-sulfamethoxazole</w:t>
            </w:r>
          </w:p>
        </w:tc>
      </w:tr>
      <w:tr w:rsidR="000D03FF" w:rsidRPr="00874116" w14:paraId="75BE69E5" w14:textId="77777777" w:rsidTr="00260604">
        <w:trPr>
          <w:trHeight w:val="188"/>
        </w:trPr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8ED39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57A93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81.03±182.48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34B4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C4B7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5±0.16</w:t>
            </w:r>
          </w:p>
        </w:tc>
        <w:tc>
          <w:tcPr>
            <w:tcW w:w="7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72E1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0858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67±0.41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0072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R=9</w:t>
            </w:r>
          </w:p>
        </w:tc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3E4A8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5BAACBB4" w14:textId="77777777" w:rsidTr="00260604">
        <w:trPr>
          <w:trHeight w:val="120"/>
        </w:trPr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F16743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132C9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89.92±237.78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A1652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B1948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8±0.21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9AF9D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6EC8C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5±0.56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194BD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S=11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7E5C6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Trimethoprim</w:t>
            </w:r>
          </w:p>
        </w:tc>
      </w:tr>
      <w:tr w:rsidR="000D03FF" w:rsidRPr="00874116" w14:paraId="7F18A2F3" w14:textId="77777777" w:rsidTr="00260604">
        <w:trPr>
          <w:trHeight w:val="120"/>
        </w:trPr>
        <w:tc>
          <w:tcPr>
            <w:tcW w:w="911" w:type="dxa"/>
            <w:vMerge/>
            <w:tcBorders>
              <w:left w:val="nil"/>
              <w:right w:val="nil"/>
            </w:tcBorders>
            <w:vAlign w:val="center"/>
          </w:tcPr>
          <w:p w14:paraId="4255A9C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6B5E4A7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6.36</w:t>
            </w:r>
          </w:p>
        </w:tc>
        <w:tc>
          <w:tcPr>
            <w:tcW w:w="907" w:type="dxa"/>
            <w:vMerge/>
            <w:tcBorders>
              <w:left w:val="nil"/>
              <w:right w:val="nil"/>
            </w:tcBorders>
            <w:vAlign w:val="center"/>
          </w:tcPr>
          <w:p w14:paraId="1B5CCDD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52528E7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57" w:type="dxa"/>
            <w:vMerge/>
            <w:tcBorders>
              <w:left w:val="nil"/>
              <w:right w:val="nil"/>
            </w:tcBorders>
            <w:vAlign w:val="center"/>
          </w:tcPr>
          <w:p w14:paraId="4431779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14:paraId="38C6242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246540B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I=1</w:t>
            </w: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5B70527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5E9E7480" w14:textId="77777777" w:rsidTr="00260604">
        <w:trPr>
          <w:trHeight w:val="120"/>
        </w:trPr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3050E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9D1EF7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15.44±175.46</w:t>
            </w:r>
          </w:p>
        </w:tc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B9AA3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C4F56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4±0.18</w:t>
            </w:r>
          </w:p>
        </w:tc>
        <w:tc>
          <w:tcPr>
            <w:tcW w:w="7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08157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2C38F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88±0.76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933C0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R=12</w:t>
            </w:r>
          </w:p>
        </w:tc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734EB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5743B3F3" w14:textId="77777777" w:rsidTr="00260604">
        <w:trPr>
          <w:trHeight w:val="120"/>
        </w:trPr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E84609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D3CAEC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03.75±190.19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1C78C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5166B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3±0.19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DE7C2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4EDAAA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79±0.8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27591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S=12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919D1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Ciprofloxacin</w:t>
            </w:r>
          </w:p>
        </w:tc>
      </w:tr>
      <w:tr w:rsidR="000D03FF" w:rsidRPr="00874116" w14:paraId="366884AD" w14:textId="77777777" w:rsidTr="00260604">
        <w:trPr>
          <w:trHeight w:val="120"/>
        </w:trPr>
        <w:tc>
          <w:tcPr>
            <w:tcW w:w="911" w:type="dxa"/>
            <w:vMerge/>
            <w:tcBorders>
              <w:left w:val="nil"/>
              <w:right w:val="nil"/>
            </w:tcBorders>
            <w:vAlign w:val="center"/>
          </w:tcPr>
          <w:p w14:paraId="5B5B473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57C8164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27.52±370.12</w:t>
            </w:r>
          </w:p>
        </w:tc>
        <w:tc>
          <w:tcPr>
            <w:tcW w:w="907" w:type="dxa"/>
            <w:vMerge/>
            <w:tcBorders>
              <w:left w:val="nil"/>
              <w:right w:val="nil"/>
            </w:tcBorders>
            <w:vAlign w:val="center"/>
          </w:tcPr>
          <w:p w14:paraId="320C2B1D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7DED8A5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0±0.22</w:t>
            </w:r>
          </w:p>
        </w:tc>
        <w:tc>
          <w:tcPr>
            <w:tcW w:w="757" w:type="dxa"/>
            <w:vMerge/>
            <w:tcBorders>
              <w:left w:val="nil"/>
              <w:right w:val="nil"/>
            </w:tcBorders>
            <w:vAlign w:val="center"/>
          </w:tcPr>
          <w:p w14:paraId="5B29F50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vAlign w:val="center"/>
          </w:tcPr>
          <w:p w14:paraId="73A8F0A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47±0.87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3324B625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I =4</w:t>
            </w:r>
          </w:p>
        </w:tc>
        <w:tc>
          <w:tcPr>
            <w:tcW w:w="1780" w:type="dxa"/>
            <w:vMerge/>
            <w:tcBorders>
              <w:left w:val="nil"/>
              <w:right w:val="nil"/>
            </w:tcBorders>
            <w:vAlign w:val="center"/>
          </w:tcPr>
          <w:p w14:paraId="226C78F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2161544E" w14:textId="77777777" w:rsidTr="00260604">
        <w:trPr>
          <w:trHeight w:val="120"/>
        </w:trPr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2B6B37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10D007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74.45±123.07</w:t>
            </w:r>
          </w:p>
        </w:tc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095B8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0A4D9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9±0.20</w:t>
            </w:r>
          </w:p>
        </w:tc>
        <w:tc>
          <w:tcPr>
            <w:tcW w:w="7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4EC4F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E6F2EC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7±0.31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0234C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R=8</w:t>
            </w:r>
          </w:p>
        </w:tc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AEB4F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3EF5B7D1" w14:textId="77777777" w:rsidTr="00260604">
        <w:trPr>
          <w:trHeight w:val="332"/>
        </w:trPr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EBEF6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4B3B2C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23.46±235.67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29E625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6EE725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2±0.23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A637C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B6B61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5±0.64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757B29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S=11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029AB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Tetracycline</w:t>
            </w:r>
          </w:p>
        </w:tc>
      </w:tr>
      <w:tr w:rsidR="000D03FF" w:rsidRPr="00874116" w14:paraId="458011A4" w14:textId="77777777" w:rsidTr="00260604">
        <w:trPr>
          <w:trHeight w:val="323"/>
        </w:trPr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99B14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31ECC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1.90±47.67</w:t>
            </w:r>
          </w:p>
        </w:tc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55199C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C4398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7±0.16</w:t>
            </w:r>
          </w:p>
        </w:tc>
        <w:tc>
          <w:tcPr>
            <w:tcW w:w="7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E0EC27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D07FC3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81±0.69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C255B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R=13</w:t>
            </w:r>
          </w:p>
        </w:tc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606E9C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03FF" w:rsidRPr="00874116" w14:paraId="27A7B8C6" w14:textId="77777777" w:rsidTr="00260604">
        <w:trPr>
          <w:trHeight w:val="180"/>
        </w:trPr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31988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B5EFC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03.85±295.97</w:t>
            </w:r>
          </w:p>
        </w:tc>
        <w:tc>
          <w:tcPr>
            <w:tcW w:w="9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BC729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86029F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23±0.2</w:t>
            </w:r>
          </w:p>
        </w:tc>
        <w:tc>
          <w:tcPr>
            <w:tcW w:w="7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1F64D5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6BF568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41±0.64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B248D6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=3</w:t>
            </w:r>
            <w:r w:rsidRPr="00874116">
              <w:rPr>
                <w:rFonts w:asciiTheme="majorBidi" w:hAnsiTheme="majorBidi" w:cstheme="majorBidi"/>
                <w:sz w:val="20"/>
                <w:szCs w:val="20"/>
              </w:rPr>
              <w:tab/>
              <w:t>&lt;1</w:t>
            </w:r>
          </w:p>
        </w:tc>
        <w:tc>
          <w:tcPr>
            <w:tcW w:w="17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A0FA1B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Rifampin</w:t>
            </w:r>
          </w:p>
        </w:tc>
      </w:tr>
      <w:tr w:rsidR="000D03FF" w:rsidRPr="00874116" w14:paraId="3A5F0E62" w14:textId="77777777" w:rsidTr="00260604">
        <w:trPr>
          <w:trHeight w:val="180"/>
        </w:trPr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684B09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5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138093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97.11±193.37</w:t>
            </w:r>
          </w:p>
        </w:tc>
        <w:tc>
          <w:tcPr>
            <w:tcW w:w="90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3834E1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09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51A5C2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0.36±0.19</w:t>
            </w:r>
          </w:p>
        </w:tc>
        <w:tc>
          <w:tcPr>
            <w:tcW w:w="75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50CD6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E5D984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.75±0.67</w:t>
            </w:r>
          </w:p>
        </w:tc>
        <w:tc>
          <w:tcPr>
            <w:tcW w:w="9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D66DCE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&gt;2=21</w:t>
            </w:r>
          </w:p>
        </w:tc>
        <w:tc>
          <w:tcPr>
            <w:tcW w:w="17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3F2AF0" w14:textId="77777777" w:rsidR="000D03FF" w:rsidRPr="00874116" w:rsidRDefault="000D03FF" w:rsidP="000D03F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29CEED9" w14:textId="77777777" w:rsidR="00260604" w:rsidRPr="00874116" w:rsidRDefault="00260604" w:rsidP="00260604">
      <w:pPr>
        <w:rPr>
          <w:rFonts w:asciiTheme="majorBidi" w:hAnsiTheme="majorBidi" w:cstheme="majorBidi"/>
          <w:sz w:val="20"/>
          <w:szCs w:val="20"/>
          <w:lang w:bidi="fa-IR"/>
        </w:rPr>
      </w:pPr>
      <w:r w:rsidRPr="00874116">
        <w:rPr>
          <w:rFonts w:asciiTheme="majorBidi" w:hAnsiTheme="majorBidi" w:cstheme="majorBidi"/>
          <w:sz w:val="20"/>
          <w:szCs w:val="20"/>
          <w:lang w:bidi="fa-IR"/>
        </w:rPr>
        <w:t xml:space="preserve">Data were analyzed using one-way </w:t>
      </w:r>
      <w:proofErr w:type="gramStart"/>
      <w:r w:rsidRPr="00874116">
        <w:rPr>
          <w:rFonts w:asciiTheme="majorBidi" w:hAnsiTheme="majorBidi" w:cstheme="majorBidi"/>
          <w:sz w:val="20"/>
          <w:szCs w:val="20"/>
          <w:lang w:bidi="fa-IR"/>
        </w:rPr>
        <w:t>ANOVA.*</w:t>
      </w:r>
      <w:proofErr w:type="gramEnd"/>
      <w:r w:rsidRPr="00874116">
        <w:rPr>
          <w:rFonts w:asciiTheme="majorBidi" w:hAnsiTheme="majorBidi" w:cstheme="majorBidi"/>
          <w:sz w:val="20"/>
          <w:szCs w:val="20"/>
          <w:lang w:bidi="fa-IR"/>
        </w:rPr>
        <w:t>, p&lt;0.05</w:t>
      </w:r>
    </w:p>
    <w:p w14:paraId="1983D8DF" w14:textId="77777777" w:rsidR="00260604" w:rsidRPr="00874116" w:rsidRDefault="00260604" w:rsidP="00260604">
      <w:pPr>
        <w:rPr>
          <w:rFonts w:asciiTheme="majorBidi" w:hAnsiTheme="majorBidi" w:cstheme="majorBidi"/>
          <w:sz w:val="20"/>
          <w:szCs w:val="20"/>
          <w:lang w:bidi="fa-IR"/>
        </w:rPr>
      </w:pPr>
      <w:r w:rsidRPr="00874116">
        <w:rPr>
          <w:rFonts w:asciiTheme="majorBidi" w:hAnsiTheme="majorBidi" w:cstheme="majorBidi"/>
          <w:sz w:val="20"/>
          <w:szCs w:val="20"/>
          <w:lang w:bidi="fa-IR"/>
        </w:rPr>
        <w:t>a Grade of adhesion. S, Susceptible; I, Intermediate; R, Resistant.</w:t>
      </w:r>
    </w:p>
    <w:p w14:paraId="722394E9" w14:textId="77777777" w:rsidR="00260604" w:rsidRPr="00874116" w:rsidRDefault="00260604" w:rsidP="00260604">
      <w:pPr>
        <w:rPr>
          <w:rFonts w:asciiTheme="majorBidi" w:hAnsiTheme="majorBidi" w:cstheme="majorBidi"/>
          <w:sz w:val="20"/>
          <w:szCs w:val="20"/>
          <w:lang w:bidi="fa-IR"/>
        </w:rPr>
      </w:pPr>
      <w:r w:rsidRPr="00874116">
        <w:rPr>
          <w:rFonts w:asciiTheme="majorBidi" w:hAnsiTheme="majorBidi" w:cstheme="majorBidi"/>
          <w:sz w:val="20"/>
          <w:szCs w:val="20"/>
          <w:lang w:bidi="fa-IR"/>
        </w:rPr>
        <w:t>b Percentage of inoculum surviving after 1 h of gentamicin treatment (number of intracellular bacteria/initial inoculum × 100).</w:t>
      </w:r>
    </w:p>
    <w:p w14:paraId="7AE90702" w14:textId="5A14ADCC" w:rsidR="000D03FF" w:rsidRPr="00874116" w:rsidRDefault="00260604" w:rsidP="00260604">
      <w:pPr>
        <w:rPr>
          <w:rFonts w:asciiTheme="majorBidi" w:hAnsiTheme="majorBidi" w:cstheme="majorBidi"/>
          <w:sz w:val="20"/>
          <w:szCs w:val="20"/>
          <w:lang w:bidi="fa-IR"/>
        </w:rPr>
      </w:pPr>
      <w:r w:rsidRPr="00874116">
        <w:rPr>
          <w:rFonts w:asciiTheme="majorBidi" w:hAnsiTheme="majorBidi" w:cstheme="majorBidi"/>
          <w:sz w:val="20"/>
          <w:szCs w:val="20"/>
          <w:lang w:bidi="fa-IR"/>
        </w:rPr>
        <w:t>c Number of intracellular bacteria at 24 h post-infection/number of bacteria at 1 h post-infection × 100</w:t>
      </w:r>
    </w:p>
    <w:p w14:paraId="6E45216D" w14:textId="5F996405" w:rsidR="006B4CE0" w:rsidRPr="00874116" w:rsidRDefault="006B4CE0" w:rsidP="00260604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1A9EF85F" w14:textId="5FAB2535" w:rsidR="00276172" w:rsidRPr="00874116" w:rsidRDefault="00276172" w:rsidP="00260604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43BF5425" w14:textId="1E0BECE1" w:rsidR="00276172" w:rsidRPr="00874116" w:rsidRDefault="00276172" w:rsidP="00260604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4A8B3A9F" w14:textId="77777777" w:rsidR="00276172" w:rsidRPr="00874116" w:rsidRDefault="00276172" w:rsidP="00260604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0738AC4C" w14:textId="77777777" w:rsidR="006B4CE0" w:rsidRPr="00874116" w:rsidRDefault="006B4CE0" w:rsidP="006B4CE0">
      <w:pPr>
        <w:rPr>
          <w:rFonts w:asciiTheme="majorBidi" w:hAnsiTheme="majorBidi" w:cstheme="majorBidi"/>
          <w:rtl/>
          <w:lang w:bidi="fa-IR"/>
        </w:rPr>
      </w:pPr>
      <w:r w:rsidRPr="00874116">
        <w:rPr>
          <w:rFonts w:asciiTheme="majorBidi" w:hAnsiTheme="majorBidi" w:cstheme="majorBidi"/>
        </w:rPr>
        <w:t>Supplementary Table S3. Comparison of the presence of genes in AIEC and Non-AIEC isolates</w:t>
      </w:r>
    </w:p>
    <w:tbl>
      <w:tblPr>
        <w:tblStyle w:val="TableGrid"/>
        <w:bidiVisual/>
        <w:tblW w:w="7290" w:type="dxa"/>
        <w:jc w:val="center"/>
        <w:tblLook w:val="04A0" w:firstRow="1" w:lastRow="0" w:firstColumn="1" w:lastColumn="0" w:noHBand="0" w:noVBand="1"/>
      </w:tblPr>
      <w:tblGrid>
        <w:gridCol w:w="1254"/>
        <w:gridCol w:w="2327"/>
        <w:gridCol w:w="2328"/>
        <w:gridCol w:w="1381"/>
      </w:tblGrid>
      <w:tr w:rsidR="001A2E28" w:rsidRPr="00874116" w14:paraId="50DFA3C2" w14:textId="77777777" w:rsidTr="0097421C">
        <w:trPr>
          <w:jc w:val="center"/>
        </w:trPr>
        <w:tc>
          <w:tcPr>
            <w:tcW w:w="1254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E7B65EA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</w:t>
            </w:r>
          </w:p>
        </w:tc>
        <w:tc>
          <w:tcPr>
            <w:tcW w:w="2327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F016E5E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AIEC:50</w:t>
            </w:r>
          </w:p>
        </w:tc>
        <w:tc>
          <w:tcPr>
            <w:tcW w:w="2328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4F3D401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IEC=24</w:t>
            </w:r>
          </w:p>
        </w:tc>
        <w:tc>
          <w:tcPr>
            <w:tcW w:w="1381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9190B9E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ene</w:t>
            </w:r>
          </w:p>
        </w:tc>
      </w:tr>
      <w:tr w:rsidR="001A2E28" w:rsidRPr="00874116" w14:paraId="115CB7DC" w14:textId="77777777" w:rsidTr="0097421C">
        <w:trPr>
          <w:jc w:val="center"/>
        </w:trPr>
        <w:tc>
          <w:tcPr>
            <w:tcW w:w="12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9A30F4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54D48F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(%)</w:t>
            </w: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</w:t>
            </w:r>
          </w:p>
        </w:tc>
        <w:tc>
          <w:tcPr>
            <w:tcW w:w="2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6B5C93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(%)</w:t>
            </w: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</w:t>
            </w:r>
          </w:p>
        </w:tc>
        <w:tc>
          <w:tcPr>
            <w:tcW w:w="13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CB3929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1A2E28" w:rsidRPr="00874116" w14:paraId="052E78A6" w14:textId="77777777" w:rsidTr="0097421C">
        <w:trPr>
          <w:trHeight w:val="422"/>
          <w:jc w:val="center"/>
        </w:trPr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2D061E02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7</w:t>
            </w:r>
          </w:p>
        </w:tc>
        <w:tc>
          <w:tcPr>
            <w:tcW w:w="2327" w:type="dxa"/>
            <w:tcBorders>
              <w:left w:val="nil"/>
              <w:bottom w:val="single" w:sz="4" w:space="0" w:color="auto"/>
              <w:right w:val="nil"/>
            </w:tcBorders>
          </w:tcPr>
          <w:p w14:paraId="5EB9F736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9(59.2%)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1F4DAD35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(79.2%)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14:paraId="01FA94E3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1</w:t>
            </w:r>
          </w:p>
        </w:tc>
      </w:tr>
      <w:tr w:rsidR="001A2E28" w:rsidRPr="00874116" w14:paraId="44674B9F" w14:textId="77777777" w:rsidTr="0097421C">
        <w:trPr>
          <w:trHeight w:val="368"/>
          <w:jc w:val="center"/>
        </w:trPr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62D723EA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5</w:t>
            </w:r>
          </w:p>
        </w:tc>
        <w:tc>
          <w:tcPr>
            <w:tcW w:w="2327" w:type="dxa"/>
            <w:tcBorders>
              <w:left w:val="nil"/>
              <w:bottom w:val="single" w:sz="4" w:space="0" w:color="auto"/>
              <w:right w:val="nil"/>
            </w:tcBorders>
          </w:tcPr>
          <w:p w14:paraId="7289ADE6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(61.2%)</w:t>
            </w:r>
          </w:p>
        </w:tc>
        <w:tc>
          <w:tcPr>
            <w:tcW w:w="2328" w:type="dxa"/>
            <w:tcBorders>
              <w:left w:val="nil"/>
              <w:bottom w:val="single" w:sz="4" w:space="0" w:color="auto"/>
              <w:right w:val="nil"/>
            </w:tcBorders>
          </w:tcPr>
          <w:p w14:paraId="26E142AC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(45.8%)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14:paraId="2AC78C8A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2</w:t>
            </w:r>
          </w:p>
        </w:tc>
      </w:tr>
      <w:tr w:rsidR="001A2E28" w:rsidRPr="00874116" w14:paraId="60E96DEE" w14:textId="77777777" w:rsidTr="0097421C">
        <w:trPr>
          <w:trHeight w:val="232"/>
          <w:jc w:val="center"/>
        </w:trPr>
        <w:tc>
          <w:tcPr>
            <w:tcW w:w="1254" w:type="dxa"/>
            <w:tcBorders>
              <w:left w:val="nil"/>
              <w:right w:val="nil"/>
            </w:tcBorders>
          </w:tcPr>
          <w:p w14:paraId="49CCE329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</w:tcPr>
          <w:p w14:paraId="543371E9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9(38%)</w:t>
            </w:r>
          </w:p>
        </w:tc>
        <w:tc>
          <w:tcPr>
            <w:tcW w:w="2328" w:type="dxa"/>
            <w:tcBorders>
              <w:left w:val="nil"/>
              <w:right w:val="nil"/>
            </w:tcBorders>
          </w:tcPr>
          <w:p w14:paraId="54A5E590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(41.6%)</w:t>
            </w:r>
          </w:p>
        </w:tc>
        <w:tc>
          <w:tcPr>
            <w:tcW w:w="1381" w:type="dxa"/>
            <w:tcBorders>
              <w:left w:val="nil"/>
              <w:right w:val="nil"/>
            </w:tcBorders>
          </w:tcPr>
          <w:p w14:paraId="7B64B10E" w14:textId="77777777" w:rsidR="001A2E28" w:rsidRPr="00874116" w:rsidRDefault="001A2E28" w:rsidP="001A2E28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1-Int2</w:t>
            </w:r>
          </w:p>
        </w:tc>
      </w:tr>
    </w:tbl>
    <w:p w14:paraId="6D20325B" w14:textId="1D4B02E1" w:rsidR="006B4CE0" w:rsidRPr="00874116" w:rsidRDefault="001A2E28" w:rsidP="00260604">
      <w:pPr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874116">
        <w:rPr>
          <w:rFonts w:asciiTheme="majorBidi" w:hAnsiTheme="majorBidi" w:cstheme="majorBidi"/>
          <w:sz w:val="20"/>
          <w:szCs w:val="20"/>
          <w:lang w:bidi="fa-IR"/>
        </w:rPr>
        <w:t>AIEC: adherent–invasive Escherichia coli.</w:t>
      </w:r>
    </w:p>
    <w:p w14:paraId="6D86379E" w14:textId="77777777" w:rsidR="000D03FF" w:rsidRPr="00874116" w:rsidRDefault="000D03FF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503C73DB" w14:textId="77777777" w:rsidR="001A2E28" w:rsidRPr="00874116" w:rsidRDefault="001A2E28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p w14:paraId="3A358774" w14:textId="329A4063" w:rsidR="001A2E28" w:rsidRPr="00874116" w:rsidRDefault="001A2E28" w:rsidP="00C15201">
      <w:pPr>
        <w:spacing w:line="360" w:lineRule="auto"/>
        <w:jc w:val="both"/>
        <w:rPr>
          <w:rFonts w:asciiTheme="majorBidi" w:hAnsiTheme="majorBidi" w:cstheme="majorBidi"/>
        </w:rPr>
      </w:pPr>
      <w:r w:rsidRPr="00874116">
        <w:rPr>
          <w:rFonts w:asciiTheme="majorBidi" w:hAnsiTheme="majorBidi" w:cstheme="majorBidi"/>
        </w:rPr>
        <w:t>Supplementary Table S4. MLST results of selected isolate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889"/>
        <w:gridCol w:w="1040"/>
        <w:gridCol w:w="796"/>
        <w:gridCol w:w="854"/>
        <w:gridCol w:w="820"/>
        <w:gridCol w:w="887"/>
        <w:gridCol w:w="890"/>
        <w:gridCol w:w="836"/>
        <w:gridCol w:w="813"/>
        <w:gridCol w:w="1525"/>
      </w:tblGrid>
      <w:tr w:rsidR="009132E0" w:rsidRPr="00874116" w14:paraId="69DD895B" w14:textId="77777777" w:rsidTr="0097421C">
        <w:tc>
          <w:tcPr>
            <w:tcW w:w="88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0A0E2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CC</w:t>
            </w:r>
            <w:r w:rsidRPr="008741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CCDFE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5896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B5971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Allele number of Housekeeping Genes</w:t>
            </w:r>
          </w:p>
        </w:tc>
        <w:tc>
          <w:tcPr>
            <w:tcW w:w="152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E7E6E6" w:themeFill="background2"/>
          </w:tcPr>
          <w:p w14:paraId="00737F0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Isolates</w:t>
            </w:r>
          </w:p>
        </w:tc>
      </w:tr>
      <w:tr w:rsidR="009132E0" w:rsidRPr="00874116" w14:paraId="21335F34" w14:textId="77777777" w:rsidTr="0097421C">
        <w:tc>
          <w:tcPr>
            <w:tcW w:w="8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B696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6CD8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796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D77E13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854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B0758F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3ECC3E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887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D23B23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D79685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5A3879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813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D95DDC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74116">
              <w:rPr>
                <w:rFonts w:asciiTheme="majorBidi" w:hAnsiTheme="majorBidi" w:cstheme="majorBidi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52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96B373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9132E0" w:rsidRPr="00874116" w14:paraId="7A844DFA" w14:textId="77777777" w:rsidTr="0097421C"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D8165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DE209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95D711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686B36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E5CDC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136ED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8FB5A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396E9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5447E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5874C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9132E0" w:rsidRPr="00874116" w14:paraId="0F3E1AB9" w14:textId="77777777" w:rsidTr="0097421C">
        <w:trPr>
          <w:trHeight w:val="170"/>
        </w:trPr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B07AA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5E959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9C8BE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B10266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B5F43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6606A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19B1A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C1E32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336C6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D2E8E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132E0" w:rsidRPr="00874116" w14:paraId="7041EF8D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5C93EA2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318A7D76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838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28FBE08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61E23C0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3F263C0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38D99DB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0F83CEF8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4EA7CBF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1649CF8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28AC2CD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</w:tr>
      <w:tr w:rsidR="009132E0" w:rsidRPr="00874116" w14:paraId="7B446840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8FE93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F19EB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63C3B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58953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60D59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EFCD3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9F8C8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DE9B3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F65398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F1BF4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132E0" w:rsidRPr="00874116" w14:paraId="6F1DA105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0A604E7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2BAE342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55143DC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04929AD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074AEFA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60D82FA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60A8378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30667861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6624E84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30EF8066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</w:tr>
      <w:tr w:rsidR="009132E0" w:rsidRPr="00874116" w14:paraId="7B1EA910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B72018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572C7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93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525CE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C1D052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61B68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A5141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01950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BEBDA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7E8B8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BBAE68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</w:tr>
      <w:tr w:rsidR="009132E0" w:rsidRPr="00874116" w14:paraId="5FD61D12" w14:textId="77777777" w:rsidTr="0097421C">
        <w:trPr>
          <w:trHeight w:val="143"/>
        </w:trPr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6248D07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1E7300B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3CEE190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1543317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4DCE12E6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75B7EBE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2BE0E6E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6E07604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2C0518E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5A99F84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9132E0" w:rsidRPr="00874116" w14:paraId="23D9D610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26299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1718F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26A18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0F053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48EF8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198C8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31986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B13E9A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BB6BFE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2AC52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</w:tr>
      <w:tr w:rsidR="009132E0" w:rsidRPr="00874116" w14:paraId="46211321" w14:textId="77777777" w:rsidTr="0097421C"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76F5F16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</w:tcPr>
          <w:p w14:paraId="543C366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250093E5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223676A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1E73DDC9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5E10231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2C1DFBC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</w:tcPr>
          <w:p w14:paraId="154FAD8C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2CC1A19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1B5FD2A7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9132E0" w:rsidRPr="009132E0" w14:paraId="4A7D48F3" w14:textId="77777777" w:rsidTr="0097421C">
        <w:tc>
          <w:tcPr>
            <w:tcW w:w="889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DE7B73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D6DD90F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796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A2CE0F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54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6BEB593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D48A670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87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725EEF4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54CDF6D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124622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13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BD6D1FB" w14:textId="77777777" w:rsidR="009132E0" w:rsidRPr="00874116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25" w:type="dxa"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B42532A" w14:textId="77777777" w:rsidR="009132E0" w:rsidRPr="009132E0" w:rsidRDefault="009132E0" w:rsidP="009132E0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74116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</w:tr>
    </w:tbl>
    <w:p w14:paraId="46EF8CE0" w14:textId="77777777" w:rsidR="009132E0" w:rsidRPr="00C633F1" w:rsidRDefault="009132E0" w:rsidP="00C15201">
      <w:pPr>
        <w:spacing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</w:p>
    <w:sectPr w:rsidR="009132E0" w:rsidRPr="00C633F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E95B0" w14:textId="77777777" w:rsidR="003340B6" w:rsidRDefault="003340B6" w:rsidP="00B679F5">
      <w:pPr>
        <w:spacing w:after="0" w:line="240" w:lineRule="auto"/>
      </w:pPr>
      <w:r>
        <w:separator/>
      </w:r>
    </w:p>
  </w:endnote>
  <w:endnote w:type="continuationSeparator" w:id="0">
    <w:p w14:paraId="179ED24A" w14:textId="77777777" w:rsidR="003340B6" w:rsidRDefault="003340B6" w:rsidP="00B67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 New Romans">
    <w:altName w:val="Times New Roman"/>
    <w:panose1 w:val="00000000000000000000"/>
    <w:charset w:val="00"/>
    <w:family w:val="roman"/>
    <w:notTrueType/>
    <w:pitch w:val="default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0151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0AAB9" w14:textId="08613ED5" w:rsidR="00175361" w:rsidRDefault="001753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41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BE8F0A" w14:textId="77777777" w:rsidR="00175361" w:rsidRDefault="001753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36B09" w14:textId="77777777" w:rsidR="003340B6" w:rsidRDefault="003340B6" w:rsidP="00B679F5">
      <w:pPr>
        <w:spacing w:after="0" w:line="240" w:lineRule="auto"/>
      </w:pPr>
      <w:r>
        <w:separator/>
      </w:r>
    </w:p>
  </w:footnote>
  <w:footnote w:type="continuationSeparator" w:id="0">
    <w:p w14:paraId="6A8A8CC0" w14:textId="77777777" w:rsidR="003340B6" w:rsidRDefault="003340B6" w:rsidP="00B67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56C66"/>
    <w:multiLevelType w:val="hybridMultilevel"/>
    <w:tmpl w:val="1E8AE578"/>
    <w:lvl w:ilvl="0" w:tplc="4202A798">
      <w:start w:val="1"/>
      <w:numFmt w:val="decimal"/>
      <w:lvlText w:val="%1."/>
      <w:lvlJc w:val="left"/>
      <w:pPr>
        <w:ind w:left="3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7" w:hanging="360"/>
      </w:pPr>
    </w:lvl>
    <w:lvl w:ilvl="2" w:tplc="0409001B" w:tentative="1">
      <w:start w:val="1"/>
      <w:numFmt w:val="lowerRoman"/>
      <w:lvlText w:val="%3."/>
      <w:lvlJc w:val="right"/>
      <w:pPr>
        <w:ind w:left="1837" w:hanging="180"/>
      </w:pPr>
    </w:lvl>
    <w:lvl w:ilvl="3" w:tplc="0409000F" w:tentative="1">
      <w:start w:val="1"/>
      <w:numFmt w:val="decimal"/>
      <w:lvlText w:val="%4."/>
      <w:lvlJc w:val="left"/>
      <w:pPr>
        <w:ind w:left="2557" w:hanging="360"/>
      </w:pPr>
    </w:lvl>
    <w:lvl w:ilvl="4" w:tplc="04090019" w:tentative="1">
      <w:start w:val="1"/>
      <w:numFmt w:val="lowerLetter"/>
      <w:lvlText w:val="%5."/>
      <w:lvlJc w:val="left"/>
      <w:pPr>
        <w:ind w:left="3277" w:hanging="360"/>
      </w:pPr>
    </w:lvl>
    <w:lvl w:ilvl="5" w:tplc="0409001B" w:tentative="1">
      <w:start w:val="1"/>
      <w:numFmt w:val="lowerRoman"/>
      <w:lvlText w:val="%6."/>
      <w:lvlJc w:val="right"/>
      <w:pPr>
        <w:ind w:left="3997" w:hanging="180"/>
      </w:pPr>
    </w:lvl>
    <w:lvl w:ilvl="6" w:tplc="0409000F" w:tentative="1">
      <w:start w:val="1"/>
      <w:numFmt w:val="decimal"/>
      <w:lvlText w:val="%7."/>
      <w:lvlJc w:val="left"/>
      <w:pPr>
        <w:ind w:left="4717" w:hanging="360"/>
      </w:pPr>
    </w:lvl>
    <w:lvl w:ilvl="7" w:tplc="04090019" w:tentative="1">
      <w:start w:val="1"/>
      <w:numFmt w:val="lowerLetter"/>
      <w:lvlText w:val="%8."/>
      <w:lvlJc w:val="left"/>
      <w:pPr>
        <w:ind w:left="5437" w:hanging="360"/>
      </w:pPr>
    </w:lvl>
    <w:lvl w:ilvl="8" w:tplc="0409001B" w:tentative="1">
      <w:start w:val="1"/>
      <w:numFmt w:val="lowerRoman"/>
      <w:lvlText w:val="%9."/>
      <w:lvlJc w:val="right"/>
      <w:pPr>
        <w:ind w:left="6157" w:hanging="180"/>
      </w:pPr>
    </w:lvl>
  </w:abstractNum>
  <w:abstractNum w:abstractNumId="1" w15:restartNumberingAfterBreak="0">
    <w:nsid w:val="15CE2763"/>
    <w:multiLevelType w:val="hybridMultilevel"/>
    <w:tmpl w:val="6F881256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3AC00537"/>
    <w:multiLevelType w:val="hybridMultilevel"/>
    <w:tmpl w:val="87B82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D837B6"/>
    <w:multiLevelType w:val="hybridMultilevel"/>
    <w:tmpl w:val="C6321E60"/>
    <w:lvl w:ilvl="0" w:tplc="936E485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B0D0C"/>
    <w:multiLevelType w:val="hybridMultilevel"/>
    <w:tmpl w:val="899CC7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271EF1"/>
    <w:multiLevelType w:val="hybridMultilevel"/>
    <w:tmpl w:val="02A48984"/>
    <w:lvl w:ilvl="0" w:tplc="F2089EC4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BD0905"/>
    <w:multiLevelType w:val="multilevel"/>
    <w:tmpl w:val="6FFA31E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764E5E6D"/>
    <w:multiLevelType w:val="hybridMultilevel"/>
    <w:tmpl w:val="129090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814340"/>
    <w:multiLevelType w:val="hybridMultilevel"/>
    <w:tmpl w:val="DFB49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023919">
    <w:abstractNumId w:val="0"/>
  </w:num>
  <w:num w:numId="2" w16cid:durableId="634717983">
    <w:abstractNumId w:val="2"/>
  </w:num>
  <w:num w:numId="3" w16cid:durableId="35010609">
    <w:abstractNumId w:val="4"/>
  </w:num>
  <w:num w:numId="4" w16cid:durableId="1164857940">
    <w:abstractNumId w:val="6"/>
  </w:num>
  <w:num w:numId="5" w16cid:durableId="1634798192">
    <w:abstractNumId w:val="5"/>
  </w:num>
  <w:num w:numId="6" w16cid:durableId="612329254">
    <w:abstractNumId w:val="1"/>
  </w:num>
  <w:num w:numId="7" w16cid:durableId="677343505">
    <w:abstractNumId w:val="8"/>
  </w:num>
  <w:num w:numId="8" w16cid:durableId="802624361">
    <w:abstractNumId w:val="7"/>
  </w:num>
  <w:num w:numId="9" w16cid:durableId="1139152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wxvd5n5edewefssr5ws9iszpes9tvtdsf&quot;&gt;aida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item&gt;64&lt;/item&gt;&lt;item&gt;65&lt;/item&gt;&lt;item&gt;67&lt;/item&gt;&lt;item&gt;68&lt;/item&gt;&lt;/record-ids&gt;&lt;/item&gt;&lt;/Libraries&gt;"/>
  </w:docVars>
  <w:rsids>
    <w:rsidRoot w:val="002C5CBD"/>
    <w:rsid w:val="00002035"/>
    <w:rsid w:val="00003DF1"/>
    <w:rsid w:val="000052B7"/>
    <w:rsid w:val="00010AAB"/>
    <w:rsid w:val="00013AD4"/>
    <w:rsid w:val="0001422A"/>
    <w:rsid w:val="0001555D"/>
    <w:rsid w:val="000167AC"/>
    <w:rsid w:val="0001775C"/>
    <w:rsid w:val="0002064D"/>
    <w:rsid w:val="000208BB"/>
    <w:rsid w:val="00023B00"/>
    <w:rsid w:val="00024168"/>
    <w:rsid w:val="0002793F"/>
    <w:rsid w:val="000304DA"/>
    <w:rsid w:val="00035702"/>
    <w:rsid w:val="00036464"/>
    <w:rsid w:val="00037D3D"/>
    <w:rsid w:val="000403BC"/>
    <w:rsid w:val="000441A5"/>
    <w:rsid w:val="00044525"/>
    <w:rsid w:val="00050553"/>
    <w:rsid w:val="00050E09"/>
    <w:rsid w:val="00051386"/>
    <w:rsid w:val="00051720"/>
    <w:rsid w:val="00054B04"/>
    <w:rsid w:val="000558CB"/>
    <w:rsid w:val="00055F8E"/>
    <w:rsid w:val="000562FB"/>
    <w:rsid w:val="000569CF"/>
    <w:rsid w:val="000571D7"/>
    <w:rsid w:val="0005767B"/>
    <w:rsid w:val="00061579"/>
    <w:rsid w:val="000658A1"/>
    <w:rsid w:val="00065F6B"/>
    <w:rsid w:val="0007092C"/>
    <w:rsid w:val="000727A5"/>
    <w:rsid w:val="000735BA"/>
    <w:rsid w:val="00073E41"/>
    <w:rsid w:val="00074957"/>
    <w:rsid w:val="00075C45"/>
    <w:rsid w:val="00077692"/>
    <w:rsid w:val="00077BC0"/>
    <w:rsid w:val="00080CAD"/>
    <w:rsid w:val="00082816"/>
    <w:rsid w:val="00083B9D"/>
    <w:rsid w:val="000912ED"/>
    <w:rsid w:val="00091694"/>
    <w:rsid w:val="000947AE"/>
    <w:rsid w:val="0009580F"/>
    <w:rsid w:val="000A1278"/>
    <w:rsid w:val="000A141C"/>
    <w:rsid w:val="000A1DF2"/>
    <w:rsid w:val="000A3FAA"/>
    <w:rsid w:val="000A57B6"/>
    <w:rsid w:val="000B0E9D"/>
    <w:rsid w:val="000B12A2"/>
    <w:rsid w:val="000B28A3"/>
    <w:rsid w:val="000B7921"/>
    <w:rsid w:val="000C0FD1"/>
    <w:rsid w:val="000C3217"/>
    <w:rsid w:val="000C3716"/>
    <w:rsid w:val="000C6477"/>
    <w:rsid w:val="000D03FF"/>
    <w:rsid w:val="000D2F4D"/>
    <w:rsid w:val="000D498A"/>
    <w:rsid w:val="000D71AD"/>
    <w:rsid w:val="000E057E"/>
    <w:rsid w:val="000E2CE1"/>
    <w:rsid w:val="000E30FE"/>
    <w:rsid w:val="000E3E93"/>
    <w:rsid w:val="000E4C4A"/>
    <w:rsid w:val="000E567D"/>
    <w:rsid w:val="000E78BA"/>
    <w:rsid w:val="000F0A68"/>
    <w:rsid w:val="000F182F"/>
    <w:rsid w:val="000F37D6"/>
    <w:rsid w:val="000F388F"/>
    <w:rsid w:val="000F3CA3"/>
    <w:rsid w:val="000F3CD3"/>
    <w:rsid w:val="000F4093"/>
    <w:rsid w:val="000F6F7E"/>
    <w:rsid w:val="001026DD"/>
    <w:rsid w:val="00112F7F"/>
    <w:rsid w:val="0011367F"/>
    <w:rsid w:val="00116058"/>
    <w:rsid w:val="0011671F"/>
    <w:rsid w:val="00121430"/>
    <w:rsid w:val="00122377"/>
    <w:rsid w:val="0012466B"/>
    <w:rsid w:val="00127B27"/>
    <w:rsid w:val="00131E4D"/>
    <w:rsid w:val="00132952"/>
    <w:rsid w:val="00135D4B"/>
    <w:rsid w:val="0013737D"/>
    <w:rsid w:val="00140423"/>
    <w:rsid w:val="00140D11"/>
    <w:rsid w:val="0014225B"/>
    <w:rsid w:val="001441D1"/>
    <w:rsid w:val="001472C7"/>
    <w:rsid w:val="00151AAF"/>
    <w:rsid w:val="00152149"/>
    <w:rsid w:val="001521CA"/>
    <w:rsid w:val="001522F1"/>
    <w:rsid w:val="001555CB"/>
    <w:rsid w:val="00155853"/>
    <w:rsid w:val="00156D39"/>
    <w:rsid w:val="001600F7"/>
    <w:rsid w:val="00160996"/>
    <w:rsid w:val="0016793E"/>
    <w:rsid w:val="0017266F"/>
    <w:rsid w:val="00175361"/>
    <w:rsid w:val="00176672"/>
    <w:rsid w:val="00176A1A"/>
    <w:rsid w:val="00176C97"/>
    <w:rsid w:val="0017728F"/>
    <w:rsid w:val="00181C38"/>
    <w:rsid w:val="00183C59"/>
    <w:rsid w:val="00183D5B"/>
    <w:rsid w:val="001849F7"/>
    <w:rsid w:val="00187E0A"/>
    <w:rsid w:val="00190B5E"/>
    <w:rsid w:val="001928A2"/>
    <w:rsid w:val="001944D9"/>
    <w:rsid w:val="0019583C"/>
    <w:rsid w:val="00195CA1"/>
    <w:rsid w:val="00197321"/>
    <w:rsid w:val="00197624"/>
    <w:rsid w:val="00197948"/>
    <w:rsid w:val="001A069F"/>
    <w:rsid w:val="001A1390"/>
    <w:rsid w:val="001A2E28"/>
    <w:rsid w:val="001A5BF9"/>
    <w:rsid w:val="001A67E6"/>
    <w:rsid w:val="001B1FC2"/>
    <w:rsid w:val="001B32C5"/>
    <w:rsid w:val="001B40A0"/>
    <w:rsid w:val="001B603F"/>
    <w:rsid w:val="001B6568"/>
    <w:rsid w:val="001B79A1"/>
    <w:rsid w:val="001C2CE8"/>
    <w:rsid w:val="001C5DC9"/>
    <w:rsid w:val="001C6384"/>
    <w:rsid w:val="001D1422"/>
    <w:rsid w:val="001D268B"/>
    <w:rsid w:val="001D2ABE"/>
    <w:rsid w:val="001D4419"/>
    <w:rsid w:val="001D539F"/>
    <w:rsid w:val="001D5FF1"/>
    <w:rsid w:val="001D6791"/>
    <w:rsid w:val="001D68A7"/>
    <w:rsid w:val="001D68FE"/>
    <w:rsid w:val="001E2254"/>
    <w:rsid w:val="001E34CE"/>
    <w:rsid w:val="001E4734"/>
    <w:rsid w:val="001E5D37"/>
    <w:rsid w:val="001E7D16"/>
    <w:rsid w:val="001F43AB"/>
    <w:rsid w:val="00200B33"/>
    <w:rsid w:val="00201590"/>
    <w:rsid w:val="0020204A"/>
    <w:rsid w:val="00202567"/>
    <w:rsid w:val="002076B4"/>
    <w:rsid w:val="0020785B"/>
    <w:rsid w:val="00211163"/>
    <w:rsid w:val="0021140A"/>
    <w:rsid w:val="00215C31"/>
    <w:rsid w:val="002215EF"/>
    <w:rsid w:val="00221B95"/>
    <w:rsid w:val="00222972"/>
    <w:rsid w:val="00224AC7"/>
    <w:rsid w:val="0022593D"/>
    <w:rsid w:val="00233231"/>
    <w:rsid w:val="002332D1"/>
    <w:rsid w:val="002343C5"/>
    <w:rsid w:val="002354BB"/>
    <w:rsid w:val="002354D6"/>
    <w:rsid w:val="002358BB"/>
    <w:rsid w:val="00235B2D"/>
    <w:rsid w:val="0023788B"/>
    <w:rsid w:val="00247208"/>
    <w:rsid w:val="002500AC"/>
    <w:rsid w:val="002507C8"/>
    <w:rsid w:val="00251354"/>
    <w:rsid w:val="002517D4"/>
    <w:rsid w:val="00252562"/>
    <w:rsid w:val="00253569"/>
    <w:rsid w:val="00253815"/>
    <w:rsid w:val="00255083"/>
    <w:rsid w:val="00256946"/>
    <w:rsid w:val="0025706D"/>
    <w:rsid w:val="00260604"/>
    <w:rsid w:val="00263713"/>
    <w:rsid w:val="00266C2D"/>
    <w:rsid w:val="00266ECE"/>
    <w:rsid w:val="002670BB"/>
    <w:rsid w:val="002671A2"/>
    <w:rsid w:val="00270056"/>
    <w:rsid w:val="00270DE3"/>
    <w:rsid w:val="00272F7B"/>
    <w:rsid w:val="002734F5"/>
    <w:rsid w:val="002747C3"/>
    <w:rsid w:val="00276172"/>
    <w:rsid w:val="0027629C"/>
    <w:rsid w:val="002763B2"/>
    <w:rsid w:val="0027797A"/>
    <w:rsid w:val="0028081B"/>
    <w:rsid w:val="00281691"/>
    <w:rsid w:val="002824ED"/>
    <w:rsid w:val="00282796"/>
    <w:rsid w:val="00284122"/>
    <w:rsid w:val="0029082C"/>
    <w:rsid w:val="002918DE"/>
    <w:rsid w:val="00292B6A"/>
    <w:rsid w:val="002945BC"/>
    <w:rsid w:val="00295281"/>
    <w:rsid w:val="002A69C5"/>
    <w:rsid w:val="002A7395"/>
    <w:rsid w:val="002B011D"/>
    <w:rsid w:val="002B0FF1"/>
    <w:rsid w:val="002B1132"/>
    <w:rsid w:val="002B1738"/>
    <w:rsid w:val="002B2E25"/>
    <w:rsid w:val="002B38ED"/>
    <w:rsid w:val="002B5C4B"/>
    <w:rsid w:val="002B68E0"/>
    <w:rsid w:val="002B7042"/>
    <w:rsid w:val="002C0848"/>
    <w:rsid w:val="002C3273"/>
    <w:rsid w:val="002C39C0"/>
    <w:rsid w:val="002C5CBD"/>
    <w:rsid w:val="002D03E7"/>
    <w:rsid w:val="002D2E32"/>
    <w:rsid w:val="002D3650"/>
    <w:rsid w:val="002D580F"/>
    <w:rsid w:val="002D5AA6"/>
    <w:rsid w:val="002D6B3E"/>
    <w:rsid w:val="002D6D02"/>
    <w:rsid w:val="002E233B"/>
    <w:rsid w:val="002E3E4C"/>
    <w:rsid w:val="002E3FEF"/>
    <w:rsid w:val="002E4AFC"/>
    <w:rsid w:val="002E7E45"/>
    <w:rsid w:val="002F0820"/>
    <w:rsid w:val="002F15ED"/>
    <w:rsid w:val="002F2AB6"/>
    <w:rsid w:val="002F4491"/>
    <w:rsid w:val="002F5E15"/>
    <w:rsid w:val="002F5F95"/>
    <w:rsid w:val="002F662C"/>
    <w:rsid w:val="00300B5C"/>
    <w:rsid w:val="00303CE9"/>
    <w:rsid w:val="00305432"/>
    <w:rsid w:val="003108DC"/>
    <w:rsid w:val="0031619F"/>
    <w:rsid w:val="00322F48"/>
    <w:rsid w:val="00323337"/>
    <w:rsid w:val="00324644"/>
    <w:rsid w:val="00327020"/>
    <w:rsid w:val="00330690"/>
    <w:rsid w:val="00330BDB"/>
    <w:rsid w:val="00331EFC"/>
    <w:rsid w:val="003340B6"/>
    <w:rsid w:val="00335F48"/>
    <w:rsid w:val="003442F0"/>
    <w:rsid w:val="003465EB"/>
    <w:rsid w:val="0034675E"/>
    <w:rsid w:val="00346C67"/>
    <w:rsid w:val="00346D5F"/>
    <w:rsid w:val="00350BF1"/>
    <w:rsid w:val="00351751"/>
    <w:rsid w:val="00352D06"/>
    <w:rsid w:val="00354C4C"/>
    <w:rsid w:val="0035563E"/>
    <w:rsid w:val="003611F9"/>
    <w:rsid w:val="00361B9C"/>
    <w:rsid w:val="00362BDB"/>
    <w:rsid w:val="0036303E"/>
    <w:rsid w:val="003642FA"/>
    <w:rsid w:val="00364369"/>
    <w:rsid w:val="00364D19"/>
    <w:rsid w:val="00370EB7"/>
    <w:rsid w:val="00374B08"/>
    <w:rsid w:val="00374FB8"/>
    <w:rsid w:val="003764CF"/>
    <w:rsid w:val="00376AD5"/>
    <w:rsid w:val="003776D3"/>
    <w:rsid w:val="00383830"/>
    <w:rsid w:val="00384A11"/>
    <w:rsid w:val="003856C4"/>
    <w:rsid w:val="0038652B"/>
    <w:rsid w:val="00387702"/>
    <w:rsid w:val="0039339B"/>
    <w:rsid w:val="00395B38"/>
    <w:rsid w:val="003967A1"/>
    <w:rsid w:val="00396F05"/>
    <w:rsid w:val="00396FBE"/>
    <w:rsid w:val="003A0619"/>
    <w:rsid w:val="003A06D7"/>
    <w:rsid w:val="003A2CDB"/>
    <w:rsid w:val="003A76A4"/>
    <w:rsid w:val="003B0545"/>
    <w:rsid w:val="003B1987"/>
    <w:rsid w:val="003B5FBF"/>
    <w:rsid w:val="003C2A15"/>
    <w:rsid w:val="003C30B6"/>
    <w:rsid w:val="003C5F3B"/>
    <w:rsid w:val="003C611A"/>
    <w:rsid w:val="003D05DE"/>
    <w:rsid w:val="003D127F"/>
    <w:rsid w:val="003D2E3C"/>
    <w:rsid w:val="003D3CD8"/>
    <w:rsid w:val="003D5BC1"/>
    <w:rsid w:val="003D7494"/>
    <w:rsid w:val="003D7513"/>
    <w:rsid w:val="003D7561"/>
    <w:rsid w:val="003E1621"/>
    <w:rsid w:val="003E5BBB"/>
    <w:rsid w:val="003E71F2"/>
    <w:rsid w:val="003E7950"/>
    <w:rsid w:val="003E7B03"/>
    <w:rsid w:val="003F163A"/>
    <w:rsid w:val="003F1B5D"/>
    <w:rsid w:val="003F4B63"/>
    <w:rsid w:val="003F79A9"/>
    <w:rsid w:val="003F7B1D"/>
    <w:rsid w:val="0040202A"/>
    <w:rsid w:val="00402976"/>
    <w:rsid w:val="004050F2"/>
    <w:rsid w:val="0041174E"/>
    <w:rsid w:val="004154C7"/>
    <w:rsid w:val="004162E2"/>
    <w:rsid w:val="0041763C"/>
    <w:rsid w:val="00420BAA"/>
    <w:rsid w:val="00421214"/>
    <w:rsid w:val="004316A2"/>
    <w:rsid w:val="00431CEE"/>
    <w:rsid w:val="00433633"/>
    <w:rsid w:val="00434183"/>
    <w:rsid w:val="00436194"/>
    <w:rsid w:val="00440177"/>
    <w:rsid w:val="0044233B"/>
    <w:rsid w:val="0044442D"/>
    <w:rsid w:val="00446E35"/>
    <w:rsid w:val="0044750F"/>
    <w:rsid w:val="00455F1C"/>
    <w:rsid w:val="0046049E"/>
    <w:rsid w:val="0046323B"/>
    <w:rsid w:val="004655D2"/>
    <w:rsid w:val="00465BE4"/>
    <w:rsid w:val="00466DAA"/>
    <w:rsid w:val="0047008F"/>
    <w:rsid w:val="004701FE"/>
    <w:rsid w:val="00471D73"/>
    <w:rsid w:val="004738D3"/>
    <w:rsid w:val="00474245"/>
    <w:rsid w:val="00474935"/>
    <w:rsid w:val="00476CA5"/>
    <w:rsid w:val="00477B11"/>
    <w:rsid w:val="00477F14"/>
    <w:rsid w:val="0048477F"/>
    <w:rsid w:val="00486293"/>
    <w:rsid w:val="00492FE3"/>
    <w:rsid w:val="004944AD"/>
    <w:rsid w:val="00496D22"/>
    <w:rsid w:val="00496E02"/>
    <w:rsid w:val="004A2831"/>
    <w:rsid w:val="004A2C63"/>
    <w:rsid w:val="004A31EF"/>
    <w:rsid w:val="004A7585"/>
    <w:rsid w:val="004B2E54"/>
    <w:rsid w:val="004B3B61"/>
    <w:rsid w:val="004B4B93"/>
    <w:rsid w:val="004B5925"/>
    <w:rsid w:val="004C0A2D"/>
    <w:rsid w:val="004C0D1F"/>
    <w:rsid w:val="004C5D68"/>
    <w:rsid w:val="004C5ECE"/>
    <w:rsid w:val="004C6416"/>
    <w:rsid w:val="004C6433"/>
    <w:rsid w:val="004C65FE"/>
    <w:rsid w:val="004C6ADE"/>
    <w:rsid w:val="004D1373"/>
    <w:rsid w:val="004D16D4"/>
    <w:rsid w:val="004D2EDA"/>
    <w:rsid w:val="004D3E0F"/>
    <w:rsid w:val="004D5D1D"/>
    <w:rsid w:val="004D64F0"/>
    <w:rsid w:val="004E259F"/>
    <w:rsid w:val="004E289F"/>
    <w:rsid w:val="004E3997"/>
    <w:rsid w:val="004E4487"/>
    <w:rsid w:val="004E6335"/>
    <w:rsid w:val="004E6F2B"/>
    <w:rsid w:val="004F041A"/>
    <w:rsid w:val="004F142D"/>
    <w:rsid w:val="004F3557"/>
    <w:rsid w:val="004F37BB"/>
    <w:rsid w:val="004F3ED3"/>
    <w:rsid w:val="004F597A"/>
    <w:rsid w:val="004F5FE8"/>
    <w:rsid w:val="004F779A"/>
    <w:rsid w:val="00502D1E"/>
    <w:rsid w:val="00502E20"/>
    <w:rsid w:val="00504F60"/>
    <w:rsid w:val="00507C76"/>
    <w:rsid w:val="0051074C"/>
    <w:rsid w:val="00511C6A"/>
    <w:rsid w:val="005122A3"/>
    <w:rsid w:val="00512AF4"/>
    <w:rsid w:val="0051339D"/>
    <w:rsid w:val="0051675F"/>
    <w:rsid w:val="0052083D"/>
    <w:rsid w:val="005233EE"/>
    <w:rsid w:val="005252F3"/>
    <w:rsid w:val="00526AF7"/>
    <w:rsid w:val="0053116E"/>
    <w:rsid w:val="0053316A"/>
    <w:rsid w:val="00533D62"/>
    <w:rsid w:val="00534CED"/>
    <w:rsid w:val="00536105"/>
    <w:rsid w:val="0054018B"/>
    <w:rsid w:val="00540A96"/>
    <w:rsid w:val="00546BDE"/>
    <w:rsid w:val="005474C8"/>
    <w:rsid w:val="00551808"/>
    <w:rsid w:val="00555264"/>
    <w:rsid w:val="0056082E"/>
    <w:rsid w:val="005608D4"/>
    <w:rsid w:val="0056247A"/>
    <w:rsid w:val="00564077"/>
    <w:rsid w:val="005712E7"/>
    <w:rsid w:val="005724F7"/>
    <w:rsid w:val="00572DCE"/>
    <w:rsid w:val="00573076"/>
    <w:rsid w:val="00580134"/>
    <w:rsid w:val="0058243D"/>
    <w:rsid w:val="005876F7"/>
    <w:rsid w:val="00587F46"/>
    <w:rsid w:val="005900F7"/>
    <w:rsid w:val="0059308A"/>
    <w:rsid w:val="00594020"/>
    <w:rsid w:val="00595329"/>
    <w:rsid w:val="00596874"/>
    <w:rsid w:val="005974BF"/>
    <w:rsid w:val="00597F2E"/>
    <w:rsid w:val="005A171D"/>
    <w:rsid w:val="005A1BBA"/>
    <w:rsid w:val="005A27AD"/>
    <w:rsid w:val="005A280B"/>
    <w:rsid w:val="005A2C58"/>
    <w:rsid w:val="005A4A73"/>
    <w:rsid w:val="005A6237"/>
    <w:rsid w:val="005A7E37"/>
    <w:rsid w:val="005B03C2"/>
    <w:rsid w:val="005B14D4"/>
    <w:rsid w:val="005B1E5F"/>
    <w:rsid w:val="005B20EE"/>
    <w:rsid w:val="005B2273"/>
    <w:rsid w:val="005B271A"/>
    <w:rsid w:val="005B51CB"/>
    <w:rsid w:val="005B760F"/>
    <w:rsid w:val="005C388D"/>
    <w:rsid w:val="005C4254"/>
    <w:rsid w:val="005C5C8E"/>
    <w:rsid w:val="005D03C2"/>
    <w:rsid w:val="005D0980"/>
    <w:rsid w:val="005D0FDF"/>
    <w:rsid w:val="005D1414"/>
    <w:rsid w:val="005D200C"/>
    <w:rsid w:val="005D2950"/>
    <w:rsid w:val="005D31B7"/>
    <w:rsid w:val="005D3FF6"/>
    <w:rsid w:val="005D48C6"/>
    <w:rsid w:val="005E02BA"/>
    <w:rsid w:val="005E0D85"/>
    <w:rsid w:val="005E111E"/>
    <w:rsid w:val="005E4273"/>
    <w:rsid w:val="005E59F4"/>
    <w:rsid w:val="005E6568"/>
    <w:rsid w:val="005E7EEB"/>
    <w:rsid w:val="005F40DA"/>
    <w:rsid w:val="005F4873"/>
    <w:rsid w:val="005F5154"/>
    <w:rsid w:val="006002EB"/>
    <w:rsid w:val="00605250"/>
    <w:rsid w:val="00605B72"/>
    <w:rsid w:val="00605BAE"/>
    <w:rsid w:val="006071B8"/>
    <w:rsid w:val="00607E71"/>
    <w:rsid w:val="00610965"/>
    <w:rsid w:val="00611227"/>
    <w:rsid w:val="0061264B"/>
    <w:rsid w:val="00616098"/>
    <w:rsid w:val="00617301"/>
    <w:rsid w:val="006202D7"/>
    <w:rsid w:val="006235EF"/>
    <w:rsid w:val="0062406A"/>
    <w:rsid w:val="0062563A"/>
    <w:rsid w:val="00625D1C"/>
    <w:rsid w:val="00625D3B"/>
    <w:rsid w:val="0062776E"/>
    <w:rsid w:val="00630A39"/>
    <w:rsid w:val="00631DC0"/>
    <w:rsid w:val="006359ED"/>
    <w:rsid w:val="0064084C"/>
    <w:rsid w:val="00641E01"/>
    <w:rsid w:val="006427D8"/>
    <w:rsid w:val="00642F74"/>
    <w:rsid w:val="0064365F"/>
    <w:rsid w:val="006436CD"/>
    <w:rsid w:val="006453D3"/>
    <w:rsid w:val="006473B0"/>
    <w:rsid w:val="00652332"/>
    <w:rsid w:val="00655CBF"/>
    <w:rsid w:val="00657701"/>
    <w:rsid w:val="00662BA6"/>
    <w:rsid w:val="0066424A"/>
    <w:rsid w:val="0066491F"/>
    <w:rsid w:val="00665961"/>
    <w:rsid w:val="00666085"/>
    <w:rsid w:val="00671B01"/>
    <w:rsid w:val="00671F25"/>
    <w:rsid w:val="00672373"/>
    <w:rsid w:val="00673B26"/>
    <w:rsid w:val="00674F72"/>
    <w:rsid w:val="006755F6"/>
    <w:rsid w:val="00676EC7"/>
    <w:rsid w:val="00681BE6"/>
    <w:rsid w:val="0068773B"/>
    <w:rsid w:val="00690A37"/>
    <w:rsid w:val="006917E1"/>
    <w:rsid w:val="00691F79"/>
    <w:rsid w:val="006928F2"/>
    <w:rsid w:val="006930AC"/>
    <w:rsid w:val="00693F29"/>
    <w:rsid w:val="00696962"/>
    <w:rsid w:val="00696AD4"/>
    <w:rsid w:val="006A1769"/>
    <w:rsid w:val="006A2C63"/>
    <w:rsid w:val="006A3375"/>
    <w:rsid w:val="006A5A5D"/>
    <w:rsid w:val="006A6AD0"/>
    <w:rsid w:val="006B20E3"/>
    <w:rsid w:val="006B370A"/>
    <w:rsid w:val="006B4CE0"/>
    <w:rsid w:val="006B5ACB"/>
    <w:rsid w:val="006B5CDB"/>
    <w:rsid w:val="006B751F"/>
    <w:rsid w:val="006C31A8"/>
    <w:rsid w:val="006C4144"/>
    <w:rsid w:val="006C4B48"/>
    <w:rsid w:val="006C696A"/>
    <w:rsid w:val="006D0135"/>
    <w:rsid w:val="006D1F65"/>
    <w:rsid w:val="006D2076"/>
    <w:rsid w:val="006D2902"/>
    <w:rsid w:val="006D6E74"/>
    <w:rsid w:val="006E7B00"/>
    <w:rsid w:val="006F0D99"/>
    <w:rsid w:val="006F190C"/>
    <w:rsid w:val="006F3C52"/>
    <w:rsid w:val="006F5487"/>
    <w:rsid w:val="006F71A7"/>
    <w:rsid w:val="007001C8"/>
    <w:rsid w:val="007026C0"/>
    <w:rsid w:val="007030F5"/>
    <w:rsid w:val="0070598B"/>
    <w:rsid w:val="00705EC6"/>
    <w:rsid w:val="00712DD1"/>
    <w:rsid w:val="00713221"/>
    <w:rsid w:val="00713C30"/>
    <w:rsid w:val="0071496A"/>
    <w:rsid w:val="00714C68"/>
    <w:rsid w:val="007169B6"/>
    <w:rsid w:val="00716C90"/>
    <w:rsid w:val="00720174"/>
    <w:rsid w:val="0072113F"/>
    <w:rsid w:val="00723752"/>
    <w:rsid w:val="00723915"/>
    <w:rsid w:val="007309CB"/>
    <w:rsid w:val="00734D87"/>
    <w:rsid w:val="00741502"/>
    <w:rsid w:val="00742437"/>
    <w:rsid w:val="00742485"/>
    <w:rsid w:val="007446E3"/>
    <w:rsid w:val="0074559F"/>
    <w:rsid w:val="00746E59"/>
    <w:rsid w:val="00751FCF"/>
    <w:rsid w:val="0075424C"/>
    <w:rsid w:val="00755699"/>
    <w:rsid w:val="007565A2"/>
    <w:rsid w:val="00757B56"/>
    <w:rsid w:val="00763C47"/>
    <w:rsid w:val="00763F73"/>
    <w:rsid w:val="0076451F"/>
    <w:rsid w:val="00767733"/>
    <w:rsid w:val="00774955"/>
    <w:rsid w:val="00775FC9"/>
    <w:rsid w:val="00776536"/>
    <w:rsid w:val="00780913"/>
    <w:rsid w:val="00780C6F"/>
    <w:rsid w:val="00786501"/>
    <w:rsid w:val="007A1843"/>
    <w:rsid w:val="007A2CC0"/>
    <w:rsid w:val="007A2E20"/>
    <w:rsid w:val="007A483D"/>
    <w:rsid w:val="007A50C1"/>
    <w:rsid w:val="007A58A3"/>
    <w:rsid w:val="007A7395"/>
    <w:rsid w:val="007A7C7B"/>
    <w:rsid w:val="007B0572"/>
    <w:rsid w:val="007B0F60"/>
    <w:rsid w:val="007B224C"/>
    <w:rsid w:val="007B38F4"/>
    <w:rsid w:val="007B4884"/>
    <w:rsid w:val="007B60D0"/>
    <w:rsid w:val="007C1343"/>
    <w:rsid w:val="007C136C"/>
    <w:rsid w:val="007C36F4"/>
    <w:rsid w:val="007C4DE7"/>
    <w:rsid w:val="007C529B"/>
    <w:rsid w:val="007C6B24"/>
    <w:rsid w:val="007C79CD"/>
    <w:rsid w:val="007D0AF3"/>
    <w:rsid w:val="007D29D0"/>
    <w:rsid w:val="007D35B5"/>
    <w:rsid w:val="007D4025"/>
    <w:rsid w:val="007D467E"/>
    <w:rsid w:val="007D5A19"/>
    <w:rsid w:val="007D78D7"/>
    <w:rsid w:val="007E13D5"/>
    <w:rsid w:val="007E3852"/>
    <w:rsid w:val="007E4D84"/>
    <w:rsid w:val="007E56E6"/>
    <w:rsid w:val="007E6190"/>
    <w:rsid w:val="007E6646"/>
    <w:rsid w:val="007F1282"/>
    <w:rsid w:val="007F4B32"/>
    <w:rsid w:val="007F56E7"/>
    <w:rsid w:val="007F5BC4"/>
    <w:rsid w:val="007F60DB"/>
    <w:rsid w:val="007F7B0B"/>
    <w:rsid w:val="00800E3D"/>
    <w:rsid w:val="008016EE"/>
    <w:rsid w:val="00805E6E"/>
    <w:rsid w:val="0081253E"/>
    <w:rsid w:val="00822051"/>
    <w:rsid w:val="008230E1"/>
    <w:rsid w:val="0082310B"/>
    <w:rsid w:val="00823E46"/>
    <w:rsid w:val="00824A8B"/>
    <w:rsid w:val="00830756"/>
    <w:rsid w:val="00833387"/>
    <w:rsid w:val="00833727"/>
    <w:rsid w:val="0083373C"/>
    <w:rsid w:val="00833852"/>
    <w:rsid w:val="00833A71"/>
    <w:rsid w:val="00837202"/>
    <w:rsid w:val="00841996"/>
    <w:rsid w:val="008423A8"/>
    <w:rsid w:val="00847ACB"/>
    <w:rsid w:val="00850861"/>
    <w:rsid w:val="00852335"/>
    <w:rsid w:val="00853A52"/>
    <w:rsid w:val="00853AA0"/>
    <w:rsid w:val="00853B09"/>
    <w:rsid w:val="0085433D"/>
    <w:rsid w:val="0085525D"/>
    <w:rsid w:val="00856544"/>
    <w:rsid w:val="008620E8"/>
    <w:rsid w:val="00864487"/>
    <w:rsid w:val="00864F0A"/>
    <w:rsid w:val="00866800"/>
    <w:rsid w:val="008700AF"/>
    <w:rsid w:val="0087055F"/>
    <w:rsid w:val="00870844"/>
    <w:rsid w:val="00874116"/>
    <w:rsid w:val="00875776"/>
    <w:rsid w:val="00876EF4"/>
    <w:rsid w:val="0088264F"/>
    <w:rsid w:val="00883D46"/>
    <w:rsid w:val="00883F34"/>
    <w:rsid w:val="008844F6"/>
    <w:rsid w:val="00884C35"/>
    <w:rsid w:val="00886227"/>
    <w:rsid w:val="008877CC"/>
    <w:rsid w:val="00887B8E"/>
    <w:rsid w:val="00887FDA"/>
    <w:rsid w:val="00887FE5"/>
    <w:rsid w:val="00890317"/>
    <w:rsid w:val="008911FC"/>
    <w:rsid w:val="0089163E"/>
    <w:rsid w:val="00894931"/>
    <w:rsid w:val="00896086"/>
    <w:rsid w:val="008A05C4"/>
    <w:rsid w:val="008A5902"/>
    <w:rsid w:val="008A5AA4"/>
    <w:rsid w:val="008A6186"/>
    <w:rsid w:val="008A6841"/>
    <w:rsid w:val="008B0251"/>
    <w:rsid w:val="008B0A7B"/>
    <w:rsid w:val="008B140E"/>
    <w:rsid w:val="008B3889"/>
    <w:rsid w:val="008B4367"/>
    <w:rsid w:val="008B7984"/>
    <w:rsid w:val="008C6576"/>
    <w:rsid w:val="008C6BFB"/>
    <w:rsid w:val="008C6FB5"/>
    <w:rsid w:val="008C7A7E"/>
    <w:rsid w:val="008D6402"/>
    <w:rsid w:val="008D6C3D"/>
    <w:rsid w:val="008E28E7"/>
    <w:rsid w:val="008F18C8"/>
    <w:rsid w:val="008F1992"/>
    <w:rsid w:val="008F1A3D"/>
    <w:rsid w:val="008F24ED"/>
    <w:rsid w:val="008F4C82"/>
    <w:rsid w:val="008F5335"/>
    <w:rsid w:val="008F56C1"/>
    <w:rsid w:val="008F65BA"/>
    <w:rsid w:val="008F7146"/>
    <w:rsid w:val="00901E39"/>
    <w:rsid w:val="00903FAD"/>
    <w:rsid w:val="00904806"/>
    <w:rsid w:val="00904AD9"/>
    <w:rsid w:val="009100CD"/>
    <w:rsid w:val="00910437"/>
    <w:rsid w:val="009132E0"/>
    <w:rsid w:val="00915A16"/>
    <w:rsid w:val="00924524"/>
    <w:rsid w:val="009266A0"/>
    <w:rsid w:val="00926C55"/>
    <w:rsid w:val="00931805"/>
    <w:rsid w:val="00934CDE"/>
    <w:rsid w:val="00935307"/>
    <w:rsid w:val="00941AAC"/>
    <w:rsid w:val="009430D4"/>
    <w:rsid w:val="00943C1C"/>
    <w:rsid w:val="009451CA"/>
    <w:rsid w:val="00951379"/>
    <w:rsid w:val="009515A7"/>
    <w:rsid w:val="00952636"/>
    <w:rsid w:val="00953A6E"/>
    <w:rsid w:val="00953CEE"/>
    <w:rsid w:val="0095449C"/>
    <w:rsid w:val="00956CA2"/>
    <w:rsid w:val="009633D3"/>
    <w:rsid w:val="00965D1E"/>
    <w:rsid w:val="00965EAF"/>
    <w:rsid w:val="00966AB8"/>
    <w:rsid w:val="00967561"/>
    <w:rsid w:val="00971017"/>
    <w:rsid w:val="00971509"/>
    <w:rsid w:val="009743C7"/>
    <w:rsid w:val="00975015"/>
    <w:rsid w:val="00976694"/>
    <w:rsid w:val="009773AA"/>
    <w:rsid w:val="00982164"/>
    <w:rsid w:val="009840F8"/>
    <w:rsid w:val="0098504A"/>
    <w:rsid w:val="00987859"/>
    <w:rsid w:val="009907BA"/>
    <w:rsid w:val="00990E15"/>
    <w:rsid w:val="00991802"/>
    <w:rsid w:val="00991FE8"/>
    <w:rsid w:val="009938A6"/>
    <w:rsid w:val="009942B6"/>
    <w:rsid w:val="0099552F"/>
    <w:rsid w:val="00995ADB"/>
    <w:rsid w:val="00996B9B"/>
    <w:rsid w:val="009A550D"/>
    <w:rsid w:val="009A5801"/>
    <w:rsid w:val="009A6174"/>
    <w:rsid w:val="009A717B"/>
    <w:rsid w:val="009B23CB"/>
    <w:rsid w:val="009B2700"/>
    <w:rsid w:val="009B46BF"/>
    <w:rsid w:val="009C250A"/>
    <w:rsid w:val="009C41B4"/>
    <w:rsid w:val="009C7537"/>
    <w:rsid w:val="009D1D34"/>
    <w:rsid w:val="009D2F7F"/>
    <w:rsid w:val="009D370C"/>
    <w:rsid w:val="009D3D5D"/>
    <w:rsid w:val="009D64C0"/>
    <w:rsid w:val="009E1AE6"/>
    <w:rsid w:val="009E5064"/>
    <w:rsid w:val="009E5FF6"/>
    <w:rsid w:val="009E7843"/>
    <w:rsid w:val="009F08C7"/>
    <w:rsid w:val="009F296B"/>
    <w:rsid w:val="009F3A57"/>
    <w:rsid w:val="009F3FE4"/>
    <w:rsid w:val="009F503B"/>
    <w:rsid w:val="009F539E"/>
    <w:rsid w:val="00A0024C"/>
    <w:rsid w:val="00A018A1"/>
    <w:rsid w:val="00A10400"/>
    <w:rsid w:val="00A117E1"/>
    <w:rsid w:val="00A11B42"/>
    <w:rsid w:val="00A14B75"/>
    <w:rsid w:val="00A209DD"/>
    <w:rsid w:val="00A222F6"/>
    <w:rsid w:val="00A2441E"/>
    <w:rsid w:val="00A2599E"/>
    <w:rsid w:val="00A25ED9"/>
    <w:rsid w:val="00A27832"/>
    <w:rsid w:val="00A3027C"/>
    <w:rsid w:val="00A345A0"/>
    <w:rsid w:val="00A36D4F"/>
    <w:rsid w:val="00A424F4"/>
    <w:rsid w:val="00A42CB9"/>
    <w:rsid w:val="00A434AE"/>
    <w:rsid w:val="00A44A99"/>
    <w:rsid w:val="00A56046"/>
    <w:rsid w:val="00A5707A"/>
    <w:rsid w:val="00A60814"/>
    <w:rsid w:val="00A60A26"/>
    <w:rsid w:val="00A665DF"/>
    <w:rsid w:val="00A75387"/>
    <w:rsid w:val="00A75FC3"/>
    <w:rsid w:val="00A76E7E"/>
    <w:rsid w:val="00A7753A"/>
    <w:rsid w:val="00A80375"/>
    <w:rsid w:val="00A80C61"/>
    <w:rsid w:val="00A82711"/>
    <w:rsid w:val="00A83934"/>
    <w:rsid w:val="00A84777"/>
    <w:rsid w:val="00A84D66"/>
    <w:rsid w:val="00A84E2A"/>
    <w:rsid w:val="00A855E1"/>
    <w:rsid w:val="00A85CC9"/>
    <w:rsid w:val="00A863AC"/>
    <w:rsid w:val="00A91D48"/>
    <w:rsid w:val="00A91F61"/>
    <w:rsid w:val="00A95342"/>
    <w:rsid w:val="00AA08E1"/>
    <w:rsid w:val="00AA2EF9"/>
    <w:rsid w:val="00AA3518"/>
    <w:rsid w:val="00AB0FAA"/>
    <w:rsid w:val="00AB1686"/>
    <w:rsid w:val="00AB7912"/>
    <w:rsid w:val="00AC1500"/>
    <w:rsid w:val="00AC396D"/>
    <w:rsid w:val="00AC51B8"/>
    <w:rsid w:val="00AC5662"/>
    <w:rsid w:val="00AC5DA7"/>
    <w:rsid w:val="00AC76E9"/>
    <w:rsid w:val="00AD2D8D"/>
    <w:rsid w:val="00AD601C"/>
    <w:rsid w:val="00AD6365"/>
    <w:rsid w:val="00AE0509"/>
    <w:rsid w:val="00AE2798"/>
    <w:rsid w:val="00AE516C"/>
    <w:rsid w:val="00AE52B0"/>
    <w:rsid w:val="00AE5FDA"/>
    <w:rsid w:val="00AF069E"/>
    <w:rsid w:val="00AF2024"/>
    <w:rsid w:val="00AF413F"/>
    <w:rsid w:val="00AF51C0"/>
    <w:rsid w:val="00B0052F"/>
    <w:rsid w:val="00B008B6"/>
    <w:rsid w:val="00B01BA9"/>
    <w:rsid w:val="00B04AE8"/>
    <w:rsid w:val="00B05828"/>
    <w:rsid w:val="00B102D1"/>
    <w:rsid w:val="00B128CE"/>
    <w:rsid w:val="00B13FDF"/>
    <w:rsid w:val="00B1457B"/>
    <w:rsid w:val="00B154D6"/>
    <w:rsid w:val="00B17405"/>
    <w:rsid w:val="00B17560"/>
    <w:rsid w:val="00B207EE"/>
    <w:rsid w:val="00B233FF"/>
    <w:rsid w:val="00B25DE0"/>
    <w:rsid w:val="00B2753B"/>
    <w:rsid w:val="00B3061C"/>
    <w:rsid w:val="00B3381E"/>
    <w:rsid w:val="00B34F0E"/>
    <w:rsid w:val="00B36DCD"/>
    <w:rsid w:val="00B3707D"/>
    <w:rsid w:val="00B40181"/>
    <w:rsid w:val="00B47707"/>
    <w:rsid w:val="00B513C1"/>
    <w:rsid w:val="00B51446"/>
    <w:rsid w:val="00B5271A"/>
    <w:rsid w:val="00B52BA2"/>
    <w:rsid w:val="00B52DCF"/>
    <w:rsid w:val="00B53D1D"/>
    <w:rsid w:val="00B53E73"/>
    <w:rsid w:val="00B55A8F"/>
    <w:rsid w:val="00B60FBD"/>
    <w:rsid w:val="00B613A1"/>
    <w:rsid w:val="00B6207C"/>
    <w:rsid w:val="00B658A7"/>
    <w:rsid w:val="00B679F5"/>
    <w:rsid w:val="00B70A46"/>
    <w:rsid w:val="00B73997"/>
    <w:rsid w:val="00B73A68"/>
    <w:rsid w:val="00B75956"/>
    <w:rsid w:val="00B77529"/>
    <w:rsid w:val="00B77A76"/>
    <w:rsid w:val="00B81DA8"/>
    <w:rsid w:val="00B83561"/>
    <w:rsid w:val="00B840BA"/>
    <w:rsid w:val="00B85209"/>
    <w:rsid w:val="00B930EF"/>
    <w:rsid w:val="00B950EC"/>
    <w:rsid w:val="00BA365B"/>
    <w:rsid w:val="00BA475F"/>
    <w:rsid w:val="00BA749F"/>
    <w:rsid w:val="00BB25D6"/>
    <w:rsid w:val="00BB52FC"/>
    <w:rsid w:val="00BB7EAE"/>
    <w:rsid w:val="00BC3202"/>
    <w:rsid w:val="00BC65B5"/>
    <w:rsid w:val="00BC71B4"/>
    <w:rsid w:val="00BC783A"/>
    <w:rsid w:val="00BD6A8D"/>
    <w:rsid w:val="00BE1E65"/>
    <w:rsid w:val="00BE27D7"/>
    <w:rsid w:val="00BE4B6C"/>
    <w:rsid w:val="00BE527A"/>
    <w:rsid w:val="00BE5C08"/>
    <w:rsid w:val="00BE6015"/>
    <w:rsid w:val="00BE7311"/>
    <w:rsid w:val="00BF09C1"/>
    <w:rsid w:val="00BF09F1"/>
    <w:rsid w:val="00BF0FD9"/>
    <w:rsid w:val="00BF4209"/>
    <w:rsid w:val="00BF5296"/>
    <w:rsid w:val="00C015CB"/>
    <w:rsid w:val="00C0364B"/>
    <w:rsid w:val="00C03AF4"/>
    <w:rsid w:val="00C03DF3"/>
    <w:rsid w:val="00C052B3"/>
    <w:rsid w:val="00C059F1"/>
    <w:rsid w:val="00C05D28"/>
    <w:rsid w:val="00C05D6B"/>
    <w:rsid w:val="00C06ED0"/>
    <w:rsid w:val="00C07580"/>
    <w:rsid w:val="00C10233"/>
    <w:rsid w:val="00C13D26"/>
    <w:rsid w:val="00C142EF"/>
    <w:rsid w:val="00C14E6C"/>
    <w:rsid w:val="00C15201"/>
    <w:rsid w:val="00C15D31"/>
    <w:rsid w:val="00C1721C"/>
    <w:rsid w:val="00C232CB"/>
    <w:rsid w:val="00C23D9A"/>
    <w:rsid w:val="00C27B75"/>
    <w:rsid w:val="00C30764"/>
    <w:rsid w:val="00C33C8C"/>
    <w:rsid w:val="00C33E6E"/>
    <w:rsid w:val="00C34E87"/>
    <w:rsid w:val="00C34ECE"/>
    <w:rsid w:val="00C36A30"/>
    <w:rsid w:val="00C40A8D"/>
    <w:rsid w:val="00C413F1"/>
    <w:rsid w:val="00C417DE"/>
    <w:rsid w:val="00C41D6A"/>
    <w:rsid w:val="00C425D0"/>
    <w:rsid w:val="00C44E4F"/>
    <w:rsid w:val="00C4535D"/>
    <w:rsid w:val="00C469BA"/>
    <w:rsid w:val="00C53275"/>
    <w:rsid w:val="00C57A07"/>
    <w:rsid w:val="00C60544"/>
    <w:rsid w:val="00C60686"/>
    <w:rsid w:val="00C618AD"/>
    <w:rsid w:val="00C622EA"/>
    <w:rsid w:val="00C633F1"/>
    <w:rsid w:val="00C63E89"/>
    <w:rsid w:val="00C65B1B"/>
    <w:rsid w:val="00C66D1D"/>
    <w:rsid w:val="00C673F7"/>
    <w:rsid w:val="00C70502"/>
    <w:rsid w:val="00C72827"/>
    <w:rsid w:val="00C74912"/>
    <w:rsid w:val="00C74FDD"/>
    <w:rsid w:val="00C765BA"/>
    <w:rsid w:val="00C7701F"/>
    <w:rsid w:val="00C773A9"/>
    <w:rsid w:val="00C83FF5"/>
    <w:rsid w:val="00C845E6"/>
    <w:rsid w:val="00C847E2"/>
    <w:rsid w:val="00C848D5"/>
    <w:rsid w:val="00C84F24"/>
    <w:rsid w:val="00C86DA9"/>
    <w:rsid w:val="00C905B1"/>
    <w:rsid w:val="00C90B77"/>
    <w:rsid w:val="00C9147F"/>
    <w:rsid w:val="00C91A8C"/>
    <w:rsid w:val="00C927A4"/>
    <w:rsid w:val="00C92E45"/>
    <w:rsid w:val="00C95246"/>
    <w:rsid w:val="00C97E0B"/>
    <w:rsid w:val="00CA02A7"/>
    <w:rsid w:val="00CA0453"/>
    <w:rsid w:val="00CA076B"/>
    <w:rsid w:val="00CA4350"/>
    <w:rsid w:val="00CA439F"/>
    <w:rsid w:val="00CB08A9"/>
    <w:rsid w:val="00CB0A7C"/>
    <w:rsid w:val="00CB1E08"/>
    <w:rsid w:val="00CB3DEF"/>
    <w:rsid w:val="00CB47E6"/>
    <w:rsid w:val="00CB4CC5"/>
    <w:rsid w:val="00CB4ECE"/>
    <w:rsid w:val="00CB4F90"/>
    <w:rsid w:val="00CC0B75"/>
    <w:rsid w:val="00CC137F"/>
    <w:rsid w:val="00CC3680"/>
    <w:rsid w:val="00CC4D2C"/>
    <w:rsid w:val="00CC6F9A"/>
    <w:rsid w:val="00CC733C"/>
    <w:rsid w:val="00CC7BE1"/>
    <w:rsid w:val="00CD0D03"/>
    <w:rsid w:val="00CD580F"/>
    <w:rsid w:val="00CD63AA"/>
    <w:rsid w:val="00CD69E0"/>
    <w:rsid w:val="00CD7B70"/>
    <w:rsid w:val="00CE00AE"/>
    <w:rsid w:val="00CE3BC9"/>
    <w:rsid w:val="00CE642A"/>
    <w:rsid w:val="00CE7C01"/>
    <w:rsid w:val="00CF2481"/>
    <w:rsid w:val="00CF2DB1"/>
    <w:rsid w:val="00CF2F51"/>
    <w:rsid w:val="00CF4958"/>
    <w:rsid w:val="00CF70A3"/>
    <w:rsid w:val="00CF7360"/>
    <w:rsid w:val="00CF7E2E"/>
    <w:rsid w:val="00CF7FB7"/>
    <w:rsid w:val="00D00524"/>
    <w:rsid w:val="00D03A94"/>
    <w:rsid w:val="00D066BD"/>
    <w:rsid w:val="00D06E6D"/>
    <w:rsid w:val="00D11366"/>
    <w:rsid w:val="00D13956"/>
    <w:rsid w:val="00D16747"/>
    <w:rsid w:val="00D16F75"/>
    <w:rsid w:val="00D21AE4"/>
    <w:rsid w:val="00D2796A"/>
    <w:rsid w:val="00D316B0"/>
    <w:rsid w:val="00D32657"/>
    <w:rsid w:val="00D43BEC"/>
    <w:rsid w:val="00D45E51"/>
    <w:rsid w:val="00D477F5"/>
    <w:rsid w:val="00D503FC"/>
    <w:rsid w:val="00D51E98"/>
    <w:rsid w:val="00D52DD4"/>
    <w:rsid w:val="00D52DF6"/>
    <w:rsid w:val="00D5326F"/>
    <w:rsid w:val="00D53C8B"/>
    <w:rsid w:val="00D544AE"/>
    <w:rsid w:val="00D55BC7"/>
    <w:rsid w:val="00D579DD"/>
    <w:rsid w:val="00D70F25"/>
    <w:rsid w:val="00D736C1"/>
    <w:rsid w:val="00D73F3A"/>
    <w:rsid w:val="00D74E98"/>
    <w:rsid w:val="00D81134"/>
    <w:rsid w:val="00D82972"/>
    <w:rsid w:val="00D864F2"/>
    <w:rsid w:val="00D86720"/>
    <w:rsid w:val="00D87B1A"/>
    <w:rsid w:val="00D90F3E"/>
    <w:rsid w:val="00D92484"/>
    <w:rsid w:val="00D95DD4"/>
    <w:rsid w:val="00D966F1"/>
    <w:rsid w:val="00D9676B"/>
    <w:rsid w:val="00D974C3"/>
    <w:rsid w:val="00D97B74"/>
    <w:rsid w:val="00DA2F0B"/>
    <w:rsid w:val="00DA4D3E"/>
    <w:rsid w:val="00DA5CD4"/>
    <w:rsid w:val="00DA67CA"/>
    <w:rsid w:val="00DA7271"/>
    <w:rsid w:val="00DA7828"/>
    <w:rsid w:val="00DA7D27"/>
    <w:rsid w:val="00DB0B61"/>
    <w:rsid w:val="00DB178B"/>
    <w:rsid w:val="00DB1FDE"/>
    <w:rsid w:val="00DB21A6"/>
    <w:rsid w:val="00DB3393"/>
    <w:rsid w:val="00DB4F57"/>
    <w:rsid w:val="00DB7213"/>
    <w:rsid w:val="00DB7EB0"/>
    <w:rsid w:val="00DC1D1E"/>
    <w:rsid w:val="00DC2C2E"/>
    <w:rsid w:val="00DC4A17"/>
    <w:rsid w:val="00DC5ED5"/>
    <w:rsid w:val="00DC716F"/>
    <w:rsid w:val="00DD09BA"/>
    <w:rsid w:val="00DD0E94"/>
    <w:rsid w:val="00DD3FFF"/>
    <w:rsid w:val="00DD5326"/>
    <w:rsid w:val="00DD63BE"/>
    <w:rsid w:val="00DE2A20"/>
    <w:rsid w:val="00DF1588"/>
    <w:rsid w:val="00DF2F91"/>
    <w:rsid w:val="00DF316D"/>
    <w:rsid w:val="00DF4ED7"/>
    <w:rsid w:val="00DF60ED"/>
    <w:rsid w:val="00DF7744"/>
    <w:rsid w:val="00E01612"/>
    <w:rsid w:val="00E032B5"/>
    <w:rsid w:val="00E07604"/>
    <w:rsid w:val="00E109A7"/>
    <w:rsid w:val="00E11129"/>
    <w:rsid w:val="00E125CD"/>
    <w:rsid w:val="00E20187"/>
    <w:rsid w:val="00E238BA"/>
    <w:rsid w:val="00E241AD"/>
    <w:rsid w:val="00E27219"/>
    <w:rsid w:val="00E32E12"/>
    <w:rsid w:val="00E364DF"/>
    <w:rsid w:val="00E37F0E"/>
    <w:rsid w:val="00E40862"/>
    <w:rsid w:val="00E42179"/>
    <w:rsid w:val="00E42C3E"/>
    <w:rsid w:val="00E42F26"/>
    <w:rsid w:val="00E4573A"/>
    <w:rsid w:val="00E4573B"/>
    <w:rsid w:val="00E50713"/>
    <w:rsid w:val="00E53FA3"/>
    <w:rsid w:val="00E547FD"/>
    <w:rsid w:val="00E57A3D"/>
    <w:rsid w:val="00E60C7E"/>
    <w:rsid w:val="00E637E3"/>
    <w:rsid w:val="00E6380E"/>
    <w:rsid w:val="00E64993"/>
    <w:rsid w:val="00E65AA8"/>
    <w:rsid w:val="00E6688A"/>
    <w:rsid w:val="00E734FB"/>
    <w:rsid w:val="00E73652"/>
    <w:rsid w:val="00E73DAE"/>
    <w:rsid w:val="00E73FB3"/>
    <w:rsid w:val="00E80380"/>
    <w:rsid w:val="00E80446"/>
    <w:rsid w:val="00E8089E"/>
    <w:rsid w:val="00E83E38"/>
    <w:rsid w:val="00E84669"/>
    <w:rsid w:val="00E84A69"/>
    <w:rsid w:val="00E85C81"/>
    <w:rsid w:val="00E86269"/>
    <w:rsid w:val="00E903BA"/>
    <w:rsid w:val="00E93565"/>
    <w:rsid w:val="00E93AE4"/>
    <w:rsid w:val="00E9455D"/>
    <w:rsid w:val="00EA0C45"/>
    <w:rsid w:val="00EA21F8"/>
    <w:rsid w:val="00EA2C7E"/>
    <w:rsid w:val="00EA432E"/>
    <w:rsid w:val="00EA4946"/>
    <w:rsid w:val="00EA4B59"/>
    <w:rsid w:val="00EA4DA9"/>
    <w:rsid w:val="00EA5296"/>
    <w:rsid w:val="00EA618B"/>
    <w:rsid w:val="00EA794A"/>
    <w:rsid w:val="00EB0581"/>
    <w:rsid w:val="00EB1379"/>
    <w:rsid w:val="00EB3160"/>
    <w:rsid w:val="00EC026F"/>
    <w:rsid w:val="00EC29B1"/>
    <w:rsid w:val="00EC4395"/>
    <w:rsid w:val="00EC5FF6"/>
    <w:rsid w:val="00ED1A17"/>
    <w:rsid w:val="00ED4D03"/>
    <w:rsid w:val="00ED6782"/>
    <w:rsid w:val="00ED68E1"/>
    <w:rsid w:val="00EE2200"/>
    <w:rsid w:val="00EE24BA"/>
    <w:rsid w:val="00EE389D"/>
    <w:rsid w:val="00EE4B27"/>
    <w:rsid w:val="00EE4DA0"/>
    <w:rsid w:val="00EE5E3F"/>
    <w:rsid w:val="00EE75EA"/>
    <w:rsid w:val="00EF00CB"/>
    <w:rsid w:val="00EF11F1"/>
    <w:rsid w:val="00EF2570"/>
    <w:rsid w:val="00EF2703"/>
    <w:rsid w:val="00EF2EC2"/>
    <w:rsid w:val="00EF4C15"/>
    <w:rsid w:val="00EF558D"/>
    <w:rsid w:val="00EF6CEB"/>
    <w:rsid w:val="00F0171F"/>
    <w:rsid w:val="00F022B4"/>
    <w:rsid w:val="00F041EE"/>
    <w:rsid w:val="00F04292"/>
    <w:rsid w:val="00F05E0A"/>
    <w:rsid w:val="00F071CC"/>
    <w:rsid w:val="00F122FD"/>
    <w:rsid w:val="00F13455"/>
    <w:rsid w:val="00F1458D"/>
    <w:rsid w:val="00F154BB"/>
    <w:rsid w:val="00F16518"/>
    <w:rsid w:val="00F214AC"/>
    <w:rsid w:val="00F22C15"/>
    <w:rsid w:val="00F26747"/>
    <w:rsid w:val="00F26AFF"/>
    <w:rsid w:val="00F2758A"/>
    <w:rsid w:val="00F30302"/>
    <w:rsid w:val="00F335F0"/>
    <w:rsid w:val="00F34854"/>
    <w:rsid w:val="00F36193"/>
    <w:rsid w:val="00F416F6"/>
    <w:rsid w:val="00F41CDC"/>
    <w:rsid w:val="00F42135"/>
    <w:rsid w:val="00F43439"/>
    <w:rsid w:val="00F45960"/>
    <w:rsid w:val="00F46714"/>
    <w:rsid w:val="00F47F87"/>
    <w:rsid w:val="00F521ED"/>
    <w:rsid w:val="00F55013"/>
    <w:rsid w:val="00F57CC6"/>
    <w:rsid w:val="00F60BFE"/>
    <w:rsid w:val="00F63E91"/>
    <w:rsid w:val="00F64808"/>
    <w:rsid w:val="00F66ECC"/>
    <w:rsid w:val="00F703CB"/>
    <w:rsid w:val="00F7109A"/>
    <w:rsid w:val="00F812D7"/>
    <w:rsid w:val="00F84413"/>
    <w:rsid w:val="00F85F1D"/>
    <w:rsid w:val="00F91904"/>
    <w:rsid w:val="00F920A5"/>
    <w:rsid w:val="00F92582"/>
    <w:rsid w:val="00F93636"/>
    <w:rsid w:val="00F969A2"/>
    <w:rsid w:val="00F97552"/>
    <w:rsid w:val="00FA1BBD"/>
    <w:rsid w:val="00FA26CD"/>
    <w:rsid w:val="00FA321D"/>
    <w:rsid w:val="00FA41B7"/>
    <w:rsid w:val="00FA5FD3"/>
    <w:rsid w:val="00FA6093"/>
    <w:rsid w:val="00FB0659"/>
    <w:rsid w:val="00FB0E06"/>
    <w:rsid w:val="00FB2BEE"/>
    <w:rsid w:val="00FB4327"/>
    <w:rsid w:val="00FB6677"/>
    <w:rsid w:val="00FB6C2B"/>
    <w:rsid w:val="00FB6E8D"/>
    <w:rsid w:val="00FC3AD2"/>
    <w:rsid w:val="00FC3BDF"/>
    <w:rsid w:val="00FC559B"/>
    <w:rsid w:val="00FC593D"/>
    <w:rsid w:val="00FC59F0"/>
    <w:rsid w:val="00FC5C10"/>
    <w:rsid w:val="00FD6628"/>
    <w:rsid w:val="00FE3B4D"/>
    <w:rsid w:val="00FE40CE"/>
    <w:rsid w:val="00FE6E30"/>
    <w:rsid w:val="00FE7F3B"/>
    <w:rsid w:val="00FF0EFA"/>
    <w:rsid w:val="00FF1F6D"/>
    <w:rsid w:val="00FF50A6"/>
    <w:rsid w:val="00FF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1AD4E"/>
  <w15:chartTrackingRefBased/>
  <w15:docId w15:val="{C7CAED6B-43DA-459E-81B3-F3A98F9B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3F1"/>
  </w:style>
  <w:style w:type="paragraph" w:styleId="Heading1">
    <w:name w:val="heading 1"/>
    <w:basedOn w:val="Normal"/>
    <w:next w:val="Normal"/>
    <w:link w:val="Heading1Char"/>
    <w:uiPriority w:val="9"/>
    <w:qFormat/>
    <w:rsid w:val="005C42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9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1430"/>
    <w:pPr>
      <w:keepNext/>
      <w:keepLines/>
      <w:spacing w:after="0" w:line="276" w:lineRule="auto"/>
      <w:jc w:val="center"/>
      <w:outlineLvl w:val="3"/>
    </w:pPr>
    <w:rPr>
      <w:rFonts w:ascii="Time New Romans" w:eastAsiaTheme="majorEastAsia" w:hAnsi="Time New Romans" w:cs="B Zar"/>
      <w:b/>
      <w:bCs/>
      <w:color w:val="5B9BD5" w:themeColor="accent1"/>
      <w:sz w:val="24"/>
      <w:szCs w:val="24"/>
    </w:rPr>
  </w:style>
  <w:style w:type="paragraph" w:styleId="Heading7">
    <w:name w:val="heading 7"/>
    <w:aliases w:val="شکل"/>
    <w:basedOn w:val="Normal"/>
    <w:next w:val="Normal"/>
    <w:link w:val="Heading7Char"/>
    <w:uiPriority w:val="9"/>
    <w:unhideWhenUsed/>
    <w:qFormat/>
    <w:rsid w:val="001214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2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79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21430"/>
    <w:rPr>
      <w:rFonts w:ascii="Time New Romans" w:eastAsiaTheme="majorEastAsia" w:hAnsi="Time New Romans" w:cs="B Zar"/>
      <w:b/>
      <w:bCs/>
      <w:color w:val="5B9BD5" w:themeColor="accent1"/>
      <w:sz w:val="24"/>
      <w:szCs w:val="24"/>
    </w:rPr>
  </w:style>
  <w:style w:type="character" w:customStyle="1" w:styleId="Heading7Char">
    <w:name w:val="Heading 7 Char"/>
    <w:aliases w:val="شکل Char"/>
    <w:basedOn w:val="DefaultParagraphFont"/>
    <w:link w:val="Heading7"/>
    <w:uiPriority w:val="9"/>
    <w:rsid w:val="0012143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BC320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B679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79F5"/>
    <w:rPr>
      <w:sz w:val="20"/>
      <w:szCs w:val="20"/>
    </w:rPr>
  </w:style>
  <w:style w:type="character" w:styleId="FootnoteReference">
    <w:name w:val="footnote reference"/>
    <w:aliases w:val="Footnote Reference-1"/>
    <w:basedOn w:val="DefaultParagraphFont"/>
    <w:uiPriority w:val="99"/>
    <w:unhideWhenUsed/>
    <w:rsid w:val="00B679F5"/>
    <w:rPr>
      <w:vertAlign w:val="superscript"/>
    </w:rPr>
  </w:style>
  <w:style w:type="paragraph" w:customStyle="1" w:styleId="a">
    <w:name w:val="فهرست اشکال"/>
    <w:basedOn w:val="Heading7"/>
    <w:link w:val="Char"/>
    <w:autoRedefine/>
    <w:qFormat/>
    <w:rsid w:val="00121430"/>
    <w:pPr>
      <w:keepNext w:val="0"/>
      <w:keepLines w:val="0"/>
      <w:bidi/>
      <w:spacing w:before="0" w:line="276" w:lineRule="auto"/>
      <w:jc w:val="both"/>
    </w:pPr>
    <w:rPr>
      <w:rFonts w:ascii="Time New Romans" w:eastAsia="Calibri" w:hAnsi="Time New Romans" w:cs="B Zar"/>
      <w:i w:val="0"/>
      <w:iCs w:val="0"/>
      <w:color w:val="auto"/>
      <w:sz w:val="24"/>
      <w:szCs w:val="24"/>
      <w:lang w:bidi="fa-IR"/>
    </w:rPr>
  </w:style>
  <w:style w:type="character" w:customStyle="1" w:styleId="Char">
    <w:name w:val="فهرست اشکال Char"/>
    <w:basedOn w:val="DefaultParagraphFont"/>
    <w:link w:val="a"/>
    <w:rsid w:val="00121430"/>
    <w:rPr>
      <w:rFonts w:ascii="Time New Romans" w:eastAsia="Calibri" w:hAnsi="Time New Romans" w:cs="B Zar"/>
      <w:sz w:val="24"/>
      <w:szCs w:val="24"/>
      <w:lang w:bidi="fa-IR"/>
    </w:rPr>
  </w:style>
  <w:style w:type="paragraph" w:customStyle="1" w:styleId="a0">
    <w:name w:val="عناااااوین"/>
    <w:basedOn w:val="Normal"/>
    <w:link w:val="Char0"/>
    <w:qFormat/>
    <w:rsid w:val="00A424F4"/>
    <w:pPr>
      <w:bidi/>
      <w:spacing w:after="0" w:line="276" w:lineRule="auto"/>
      <w:jc w:val="lowKashida"/>
    </w:pPr>
    <w:rPr>
      <w:rFonts w:ascii="Times New Roman" w:hAnsi="Times New Roman" w:cs="B Zar"/>
      <w:sz w:val="24"/>
      <w:szCs w:val="28"/>
      <w:lang w:bidi="fa-IR"/>
    </w:rPr>
  </w:style>
  <w:style w:type="character" w:customStyle="1" w:styleId="Char0">
    <w:name w:val="عناااااوین Char"/>
    <w:basedOn w:val="DefaultParagraphFont"/>
    <w:link w:val="a0"/>
    <w:rsid w:val="00A424F4"/>
    <w:rPr>
      <w:rFonts w:ascii="Times New Roman" w:hAnsi="Times New Roman" w:cs="B Zar"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A42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4675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D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BA"/>
  </w:style>
  <w:style w:type="paragraph" w:styleId="Footer">
    <w:name w:val="footer"/>
    <w:basedOn w:val="Normal"/>
    <w:link w:val="FooterChar"/>
    <w:uiPriority w:val="99"/>
    <w:unhideWhenUsed/>
    <w:rsid w:val="00DD0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DA9"/>
    <w:rPr>
      <w:sz w:val="20"/>
      <w:szCs w:val="20"/>
      <w:lang w:bidi="fa-I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DA9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A9"/>
    <w:rPr>
      <w:b/>
      <w:bCs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A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A9"/>
    <w:rPr>
      <w:rFonts w:ascii="Segoe UI" w:hAnsi="Segoe UI" w:cs="Segoe UI"/>
      <w:sz w:val="18"/>
      <w:szCs w:val="18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DA9"/>
    <w:pPr>
      <w:bidi/>
      <w:spacing w:after="0" w:line="240" w:lineRule="auto"/>
    </w:pPr>
    <w:rPr>
      <w:rFonts w:ascii="Segoe UI" w:hAnsi="Segoe UI" w:cs="Segoe UI"/>
      <w:sz w:val="18"/>
      <w:szCs w:val="18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95137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37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137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1379"/>
    <w:rPr>
      <w:rFonts w:ascii="Calibri" w:hAnsi="Calibri"/>
      <w:noProof/>
    </w:rPr>
  </w:style>
  <w:style w:type="table" w:styleId="PlainTable2">
    <w:name w:val="Plain Table 2"/>
    <w:basedOn w:val="TableNormal"/>
    <w:uiPriority w:val="42"/>
    <w:rsid w:val="00580134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58013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51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47C3"/>
  </w:style>
  <w:style w:type="paragraph" w:customStyle="1" w:styleId="Titr">
    <w:name w:val="Titr"/>
    <w:basedOn w:val="Normal"/>
    <w:autoRedefine/>
    <w:qFormat/>
    <w:rsid w:val="002747C3"/>
    <w:pPr>
      <w:bidi/>
      <w:spacing w:after="120" w:line="240" w:lineRule="auto"/>
      <w:outlineLvl w:val="0"/>
    </w:pPr>
    <w:rPr>
      <w:rFonts w:ascii="B Titr" w:eastAsia="Calibri" w:hAnsi="B Titr" w:cs="B Zar"/>
      <w:b/>
      <w:bCs/>
      <w:sz w:val="36"/>
      <w:szCs w:val="36"/>
      <w:lang w:bidi="fa-IR"/>
    </w:rPr>
  </w:style>
  <w:style w:type="character" w:styleId="Hyperlink">
    <w:name w:val="Hyperlink"/>
    <w:basedOn w:val="DefaultParagraphFont"/>
    <w:uiPriority w:val="99"/>
    <w:unhideWhenUsed/>
    <w:rsid w:val="002747C3"/>
    <w:rPr>
      <w:color w:val="0563C1" w:themeColor="hyperlink"/>
      <w:u w:val="single"/>
    </w:rPr>
  </w:style>
  <w:style w:type="paragraph" w:customStyle="1" w:styleId="a1">
    <w:name w:val="نمودارها"/>
    <w:basedOn w:val="Normal"/>
    <w:link w:val="Char1"/>
    <w:autoRedefine/>
    <w:qFormat/>
    <w:rsid w:val="002747C3"/>
    <w:pPr>
      <w:bidi/>
      <w:spacing w:after="200" w:line="240" w:lineRule="auto"/>
      <w:jc w:val="center"/>
    </w:pPr>
    <w:rPr>
      <w:rFonts w:asciiTheme="majorBidi" w:eastAsia="Times New Roman" w:hAnsiTheme="majorBidi" w:cs="B Zar"/>
      <w:b/>
      <w:bCs/>
      <w:color w:val="000000"/>
      <w:sz w:val="24"/>
      <w:szCs w:val="24"/>
      <w:lang w:val="x-none" w:eastAsia="x-none"/>
    </w:rPr>
  </w:style>
  <w:style w:type="character" w:customStyle="1" w:styleId="Char1">
    <w:name w:val="نمودارها Char"/>
    <w:link w:val="a1"/>
    <w:rsid w:val="002747C3"/>
    <w:rPr>
      <w:rFonts w:asciiTheme="majorBidi" w:eastAsia="Times New Roman" w:hAnsiTheme="majorBidi" w:cs="B Zar"/>
      <w:b/>
      <w:bCs/>
      <w:color w:val="000000"/>
      <w:sz w:val="24"/>
      <w:szCs w:val="24"/>
      <w:lang w:val="x-none" w:eastAsia="x-none"/>
    </w:rPr>
  </w:style>
  <w:style w:type="character" w:styleId="Emphasis">
    <w:name w:val="Emphasis"/>
    <w:basedOn w:val="DefaultParagraphFont"/>
    <w:uiPriority w:val="20"/>
    <w:qFormat/>
    <w:rsid w:val="002747C3"/>
    <w:rPr>
      <w:i/>
      <w:iCs/>
    </w:rPr>
  </w:style>
  <w:style w:type="table" w:styleId="PlainTable3">
    <w:name w:val="Plain Table 3"/>
    <w:basedOn w:val="TableNormal"/>
    <w:uiPriority w:val="43"/>
    <w:rsid w:val="002747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47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2747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47C3"/>
    <w:rPr>
      <w:sz w:val="16"/>
      <w:szCs w:val="16"/>
    </w:rPr>
  </w:style>
  <w:style w:type="paragraph" w:styleId="Revision">
    <w:name w:val="Revision"/>
    <w:hidden/>
    <w:uiPriority w:val="99"/>
    <w:semiHidden/>
    <w:rsid w:val="002747C3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2747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47C3"/>
    <w:rPr>
      <w:rFonts w:eastAsiaTheme="minorEastAsia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uiPriority w:val="39"/>
    <w:unhideWhenUsed/>
    <w:qFormat/>
    <w:rsid w:val="002747C3"/>
    <w:pPr>
      <w:outlineLvl w:val="9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747C3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2747C3"/>
    <w:pPr>
      <w:tabs>
        <w:tab w:val="right" w:leader="dot" w:pos="9440"/>
      </w:tabs>
      <w:bidi/>
      <w:spacing w:after="100"/>
    </w:pPr>
    <w:rPr>
      <w:rFonts w:eastAsia="Calibri" w:cs="B Zar"/>
      <w:b/>
      <w:bCs/>
      <w:noProof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2747C3"/>
    <w:pPr>
      <w:spacing w:after="100"/>
      <w:ind w:left="440"/>
    </w:pPr>
    <w:rPr>
      <w:rFonts w:eastAsiaTheme="minorEastAs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747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aliases w:val="فهرست جدول‌ها"/>
    <w:next w:val="TableofAuthorities"/>
    <w:autoRedefine/>
    <w:uiPriority w:val="1"/>
    <w:qFormat/>
    <w:rsid w:val="002747C3"/>
    <w:pPr>
      <w:bidi/>
      <w:spacing w:after="0" w:line="360" w:lineRule="auto"/>
      <w:jc w:val="center"/>
    </w:pPr>
    <w:rPr>
      <w:rFonts w:ascii="Times New Roman" w:hAnsi="Times New Roman" w:cs="B Zar"/>
      <w:bCs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747C3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747C3"/>
    <w:pPr>
      <w:spacing w:after="0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47C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a2">
    <w:name w:val="اشکاااااال"/>
    <w:basedOn w:val="Heading7"/>
    <w:link w:val="Char2"/>
    <w:qFormat/>
    <w:rsid w:val="002747C3"/>
    <w:pPr>
      <w:keepNext w:val="0"/>
      <w:keepLines w:val="0"/>
      <w:bidi/>
      <w:spacing w:before="0" w:line="276" w:lineRule="auto"/>
      <w:jc w:val="center"/>
    </w:pPr>
    <w:rPr>
      <w:rFonts w:ascii="Times New Roman" w:eastAsia="Calibri" w:hAnsi="Times New Roman" w:cs="B Nazanin"/>
      <w:bCs/>
      <w:i w:val="0"/>
      <w:iCs w:val="0"/>
      <w:sz w:val="28"/>
      <w:szCs w:val="24"/>
      <w:lang w:bidi="fa-IR"/>
    </w:rPr>
  </w:style>
  <w:style w:type="character" w:customStyle="1" w:styleId="Char2">
    <w:name w:val="اشکاااااال Char"/>
    <w:basedOn w:val="Heading7Char"/>
    <w:link w:val="a2"/>
    <w:rsid w:val="002747C3"/>
    <w:rPr>
      <w:rFonts w:ascii="Times New Roman" w:eastAsia="Calibri" w:hAnsi="Times New Roman" w:cs="B Nazanin"/>
      <w:bCs/>
      <w:i w:val="0"/>
      <w:iCs w:val="0"/>
      <w:color w:val="1F4D78" w:themeColor="accent1" w:themeShade="7F"/>
      <w:sz w:val="28"/>
      <w:szCs w:val="24"/>
      <w:lang w:bidi="fa-IR"/>
    </w:rPr>
  </w:style>
  <w:style w:type="paragraph" w:styleId="NormalWeb">
    <w:name w:val="Normal (Web)"/>
    <w:basedOn w:val="Normal"/>
    <w:uiPriority w:val="99"/>
    <w:unhideWhenUsed/>
    <w:rsid w:val="00274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1A67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2BBA1BC-7056-42A8-B2EA-6B3216F15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124</Characters>
  <Application>Microsoft Office Word</Application>
  <DocSecurity>0</DocSecurity>
  <Lines>354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</dc:creator>
  <cp:keywords/>
  <dc:description/>
  <cp:lastModifiedBy>sunmedia</cp:lastModifiedBy>
  <cp:revision>2</cp:revision>
  <dcterms:created xsi:type="dcterms:W3CDTF">2024-05-31T18:39:00Z</dcterms:created>
  <dcterms:modified xsi:type="dcterms:W3CDTF">2024-05-31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bf2ad048256cbc689541401baf8846bfcf8ef623a8f4b0b4f64fe31d2aa467</vt:lpwstr>
  </property>
</Properties>
</file>